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CDE64" w14:textId="20B93301" w:rsidR="00AB0BCB" w:rsidRDefault="002663E1">
      <w:proofErr w:type="spellStart"/>
      <w:r>
        <w:t>Table</w:t>
      </w:r>
      <w:proofErr w:type="spellEnd"/>
      <w:r>
        <w:t xml:space="preserve"> S1:</w:t>
      </w:r>
      <w:r w:rsidR="00762C17">
        <w:t xml:space="preserve"> </w:t>
      </w:r>
      <w:proofErr w:type="spellStart"/>
      <w:r w:rsidR="00762C17">
        <w:t>Nucleotide</w:t>
      </w:r>
      <w:proofErr w:type="spellEnd"/>
      <w:r w:rsidR="00762C17">
        <w:t xml:space="preserve"> sequences </w:t>
      </w:r>
      <w:proofErr w:type="spellStart"/>
      <w:r w:rsidR="00762C17">
        <w:t>used</w:t>
      </w:r>
      <w:proofErr w:type="spellEnd"/>
      <w:r w:rsidR="00762C17">
        <w:t xml:space="preserve"> in </w:t>
      </w:r>
      <w:proofErr w:type="spellStart"/>
      <w:r w:rsidR="00762C17">
        <w:t>phylogenetic</w:t>
      </w:r>
      <w:proofErr w:type="spellEnd"/>
      <w:r w:rsidR="00762C17">
        <w:t xml:space="preserve"> </w:t>
      </w:r>
      <w:proofErr w:type="spellStart"/>
      <w:r w:rsidR="00762C17">
        <w:t>analyses</w:t>
      </w:r>
      <w:proofErr w:type="spellEnd"/>
      <w:r w:rsidR="00762C17"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2663E1" w14:paraId="450A8305" w14:textId="77777777" w:rsidTr="00E62D9E">
        <w:tc>
          <w:tcPr>
            <w:tcW w:w="2831" w:type="dxa"/>
          </w:tcPr>
          <w:p w14:paraId="7757FF34" w14:textId="77777777" w:rsidR="002663E1" w:rsidRDefault="002663E1" w:rsidP="00E62D9E">
            <w:proofErr w:type="spellStart"/>
            <w:r>
              <w:t>Accession</w:t>
            </w:r>
            <w:proofErr w:type="spellEnd"/>
            <w:r>
              <w:t xml:space="preserve"> number</w:t>
            </w:r>
          </w:p>
        </w:tc>
        <w:tc>
          <w:tcPr>
            <w:tcW w:w="2831" w:type="dxa"/>
          </w:tcPr>
          <w:p w14:paraId="05E65F69" w14:textId="77777777" w:rsidR="002663E1" w:rsidRDefault="002663E1" w:rsidP="00E62D9E">
            <w:proofErr w:type="spellStart"/>
            <w:r>
              <w:t>Genotype</w:t>
            </w:r>
            <w:proofErr w:type="spellEnd"/>
          </w:p>
        </w:tc>
        <w:tc>
          <w:tcPr>
            <w:tcW w:w="2832" w:type="dxa"/>
          </w:tcPr>
          <w:p w14:paraId="71E6F9D0" w14:textId="77777777" w:rsidR="002663E1" w:rsidRDefault="002663E1" w:rsidP="00E62D9E">
            <w:r>
              <w:t>Country</w:t>
            </w:r>
          </w:p>
        </w:tc>
      </w:tr>
      <w:tr w:rsidR="00D36613" w14:paraId="3E9F6B43" w14:textId="77777777" w:rsidTr="00E62D9E">
        <w:tc>
          <w:tcPr>
            <w:tcW w:w="2831" w:type="dxa"/>
          </w:tcPr>
          <w:p w14:paraId="030EEE2B" w14:textId="342771B2" w:rsidR="00D36613" w:rsidRPr="00B90460" w:rsidRDefault="00B6731C" w:rsidP="00E62D9E">
            <w:r w:rsidRPr="00B6731C">
              <w:t>JN983897</w:t>
            </w:r>
          </w:p>
        </w:tc>
        <w:tc>
          <w:tcPr>
            <w:tcW w:w="2831" w:type="dxa"/>
          </w:tcPr>
          <w:p w14:paraId="6ED38D9B" w14:textId="095ACD6B" w:rsidR="00D36613" w:rsidRDefault="00D36613" w:rsidP="00E62D9E">
            <w:r>
              <w:t>A1</w:t>
            </w:r>
          </w:p>
        </w:tc>
        <w:tc>
          <w:tcPr>
            <w:tcW w:w="2832" w:type="dxa"/>
          </w:tcPr>
          <w:p w14:paraId="44EC7709" w14:textId="68D9C518" w:rsidR="00D36613" w:rsidRDefault="00B6731C" w:rsidP="00E62D9E">
            <w:r>
              <w:t>Brazil</w:t>
            </w:r>
          </w:p>
        </w:tc>
      </w:tr>
      <w:tr w:rsidR="00B6731C" w14:paraId="6E1B49E9" w14:textId="77777777" w:rsidTr="00E62D9E">
        <w:tc>
          <w:tcPr>
            <w:tcW w:w="2831" w:type="dxa"/>
          </w:tcPr>
          <w:p w14:paraId="50A48C02" w14:textId="781DD82C" w:rsidR="00B6731C" w:rsidRPr="00B6731C" w:rsidRDefault="00B6731C" w:rsidP="00E62D9E">
            <w:r w:rsidRPr="00B6731C">
              <w:t>JN983882</w:t>
            </w:r>
          </w:p>
        </w:tc>
        <w:tc>
          <w:tcPr>
            <w:tcW w:w="2831" w:type="dxa"/>
          </w:tcPr>
          <w:p w14:paraId="539C0AA8" w14:textId="58DF9C3C" w:rsidR="00B6731C" w:rsidRDefault="00B6731C" w:rsidP="00E62D9E">
            <w:r>
              <w:t>A1</w:t>
            </w:r>
          </w:p>
        </w:tc>
        <w:tc>
          <w:tcPr>
            <w:tcW w:w="2832" w:type="dxa"/>
          </w:tcPr>
          <w:p w14:paraId="2451B862" w14:textId="08DF9CAA" w:rsidR="00B6731C" w:rsidRDefault="00B6731C" w:rsidP="00E62D9E">
            <w:r>
              <w:t>Brazil</w:t>
            </w:r>
          </w:p>
        </w:tc>
      </w:tr>
      <w:tr w:rsidR="00B6731C" w14:paraId="04B7C085" w14:textId="77777777" w:rsidTr="00E62D9E">
        <w:tc>
          <w:tcPr>
            <w:tcW w:w="2831" w:type="dxa"/>
          </w:tcPr>
          <w:p w14:paraId="6AB14D3D" w14:textId="39BE7A82" w:rsidR="00B6731C" w:rsidRPr="00B6731C" w:rsidRDefault="00B6731C" w:rsidP="00E62D9E">
            <w:r w:rsidRPr="00B6731C">
              <w:t>JQ023663</w:t>
            </w:r>
          </w:p>
        </w:tc>
        <w:tc>
          <w:tcPr>
            <w:tcW w:w="2831" w:type="dxa"/>
          </w:tcPr>
          <w:p w14:paraId="2EECFAAC" w14:textId="1556D94E" w:rsidR="00B6731C" w:rsidRDefault="00B6731C" w:rsidP="00E62D9E">
            <w:r>
              <w:t>A1</w:t>
            </w:r>
          </w:p>
        </w:tc>
        <w:tc>
          <w:tcPr>
            <w:tcW w:w="2832" w:type="dxa"/>
          </w:tcPr>
          <w:p w14:paraId="54596655" w14:textId="2D6A222B" w:rsidR="00B6731C" w:rsidRDefault="00B6731C" w:rsidP="00E62D9E">
            <w:proofErr w:type="spellStart"/>
            <w:r>
              <w:t>Colombia</w:t>
            </w:r>
            <w:proofErr w:type="spellEnd"/>
          </w:p>
        </w:tc>
      </w:tr>
      <w:tr w:rsidR="00B6731C" w14:paraId="5B6A7F89" w14:textId="77777777" w:rsidTr="00E62D9E">
        <w:tc>
          <w:tcPr>
            <w:tcW w:w="2831" w:type="dxa"/>
          </w:tcPr>
          <w:p w14:paraId="04E2BEC3" w14:textId="6CA26643" w:rsidR="00B6731C" w:rsidRPr="00B90460" w:rsidRDefault="00B6731C" w:rsidP="00B6731C">
            <w:r w:rsidRPr="00B6731C">
              <w:t>KU847594</w:t>
            </w:r>
          </w:p>
        </w:tc>
        <w:tc>
          <w:tcPr>
            <w:tcW w:w="2831" w:type="dxa"/>
          </w:tcPr>
          <w:p w14:paraId="09BCF504" w14:textId="23B6B8B3" w:rsidR="00B6731C" w:rsidRDefault="00B6731C" w:rsidP="00B6731C">
            <w:r>
              <w:t>A1</w:t>
            </w:r>
          </w:p>
        </w:tc>
        <w:tc>
          <w:tcPr>
            <w:tcW w:w="2832" w:type="dxa"/>
          </w:tcPr>
          <w:p w14:paraId="31105A71" w14:textId="160FDBC1" w:rsidR="00B6731C" w:rsidRDefault="00B6731C" w:rsidP="00B6731C">
            <w:r>
              <w:t>Brazil</w:t>
            </w:r>
          </w:p>
        </w:tc>
      </w:tr>
      <w:tr w:rsidR="00B6731C" w14:paraId="632887B7" w14:textId="77777777" w:rsidTr="00E62D9E">
        <w:tc>
          <w:tcPr>
            <w:tcW w:w="2831" w:type="dxa"/>
          </w:tcPr>
          <w:p w14:paraId="1FAB867C" w14:textId="549D2245" w:rsidR="00B6731C" w:rsidRPr="00B90460" w:rsidRDefault="00B6731C" w:rsidP="00B6731C">
            <w:r w:rsidRPr="00B6731C">
              <w:t>KJ854703</w:t>
            </w:r>
          </w:p>
        </w:tc>
        <w:tc>
          <w:tcPr>
            <w:tcW w:w="2831" w:type="dxa"/>
          </w:tcPr>
          <w:p w14:paraId="1253031D" w14:textId="2D1050D7" w:rsidR="00B6731C" w:rsidRDefault="00B6731C" w:rsidP="00B6731C">
            <w:r>
              <w:t>A1</w:t>
            </w:r>
          </w:p>
        </w:tc>
        <w:tc>
          <w:tcPr>
            <w:tcW w:w="2832" w:type="dxa"/>
          </w:tcPr>
          <w:p w14:paraId="15AB2EA1" w14:textId="71F1BFB0" w:rsidR="00B6731C" w:rsidRDefault="00B6731C" w:rsidP="00B6731C">
            <w:r>
              <w:t>Brazil</w:t>
            </w:r>
          </w:p>
        </w:tc>
      </w:tr>
      <w:tr w:rsidR="00B6731C" w14:paraId="7F76156D" w14:textId="77777777" w:rsidTr="00E62D9E">
        <w:tc>
          <w:tcPr>
            <w:tcW w:w="2831" w:type="dxa"/>
          </w:tcPr>
          <w:p w14:paraId="24EB5E49" w14:textId="77A6F30C" w:rsidR="00B6731C" w:rsidRPr="00B90460" w:rsidRDefault="00B6731C" w:rsidP="00B6731C">
            <w:r w:rsidRPr="00B6731C">
              <w:t>KJ85470</w:t>
            </w:r>
            <w:r>
              <w:t>6</w:t>
            </w:r>
          </w:p>
        </w:tc>
        <w:tc>
          <w:tcPr>
            <w:tcW w:w="2831" w:type="dxa"/>
          </w:tcPr>
          <w:p w14:paraId="748CD216" w14:textId="05455D00" w:rsidR="00B6731C" w:rsidRDefault="00B6731C" w:rsidP="00B6731C">
            <w:r>
              <w:t>A1</w:t>
            </w:r>
          </w:p>
        </w:tc>
        <w:tc>
          <w:tcPr>
            <w:tcW w:w="2832" w:type="dxa"/>
          </w:tcPr>
          <w:p w14:paraId="59647F57" w14:textId="27A4AE0C" w:rsidR="00B6731C" w:rsidRDefault="00B6731C" w:rsidP="00B6731C">
            <w:r>
              <w:t>Brazil</w:t>
            </w:r>
          </w:p>
        </w:tc>
      </w:tr>
      <w:tr w:rsidR="00B6731C" w14:paraId="6DBF6538" w14:textId="77777777" w:rsidTr="00E62D9E">
        <w:tc>
          <w:tcPr>
            <w:tcW w:w="2831" w:type="dxa"/>
          </w:tcPr>
          <w:p w14:paraId="7020FB38" w14:textId="200D26AB" w:rsidR="00B6731C" w:rsidRPr="00B90460" w:rsidRDefault="00B6731C" w:rsidP="00B6731C">
            <w:r w:rsidRPr="00B6731C">
              <w:t>KJ85470</w:t>
            </w:r>
            <w:r>
              <w:t>7</w:t>
            </w:r>
          </w:p>
        </w:tc>
        <w:tc>
          <w:tcPr>
            <w:tcW w:w="2831" w:type="dxa"/>
          </w:tcPr>
          <w:p w14:paraId="3C5280AA" w14:textId="7395957B" w:rsidR="00B6731C" w:rsidRDefault="00B6731C" w:rsidP="00B6731C">
            <w:r>
              <w:t>A1</w:t>
            </w:r>
          </w:p>
        </w:tc>
        <w:tc>
          <w:tcPr>
            <w:tcW w:w="2832" w:type="dxa"/>
          </w:tcPr>
          <w:p w14:paraId="441ED432" w14:textId="4519382D" w:rsidR="00B6731C" w:rsidRDefault="00B6731C" w:rsidP="00B6731C">
            <w:r>
              <w:t>Brazil</w:t>
            </w:r>
          </w:p>
        </w:tc>
      </w:tr>
      <w:tr w:rsidR="00B6731C" w14:paraId="6DC0B6CA" w14:textId="77777777" w:rsidTr="00E62D9E">
        <w:tc>
          <w:tcPr>
            <w:tcW w:w="2831" w:type="dxa"/>
          </w:tcPr>
          <w:p w14:paraId="629AF420" w14:textId="2DEB78FE" w:rsidR="00B6731C" w:rsidRPr="00B90460" w:rsidRDefault="00B6731C" w:rsidP="00B6731C">
            <w:r w:rsidRPr="00B6731C">
              <w:t>JN983882</w:t>
            </w:r>
          </w:p>
        </w:tc>
        <w:tc>
          <w:tcPr>
            <w:tcW w:w="2831" w:type="dxa"/>
          </w:tcPr>
          <w:p w14:paraId="6D946748" w14:textId="17B5DD4C" w:rsidR="00B6731C" w:rsidRDefault="00B6731C" w:rsidP="00B6731C">
            <w:r>
              <w:t>A1</w:t>
            </w:r>
          </w:p>
        </w:tc>
        <w:tc>
          <w:tcPr>
            <w:tcW w:w="2832" w:type="dxa"/>
          </w:tcPr>
          <w:p w14:paraId="714B386E" w14:textId="5E2BBDF0" w:rsidR="00B6731C" w:rsidRDefault="0018661B" w:rsidP="00B6731C">
            <w:r>
              <w:t>Brazil</w:t>
            </w:r>
          </w:p>
        </w:tc>
      </w:tr>
      <w:tr w:rsidR="00B6731C" w14:paraId="6D62B30F" w14:textId="77777777" w:rsidTr="00E62D9E">
        <w:tc>
          <w:tcPr>
            <w:tcW w:w="2831" w:type="dxa"/>
          </w:tcPr>
          <w:p w14:paraId="491AB12D" w14:textId="6C6B6989" w:rsidR="00B6731C" w:rsidRPr="005449D2" w:rsidRDefault="00B6731C" w:rsidP="00B6731C">
            <w:r w:rsidRPr="00B90460">
              <w:t>AB453979</w:t>
            </w:r>
          </w:p>
        </w:tc>
        <w:tc>
          <w:tcPr>
            <w:tcW w:w="2831" w:type="dxa"/>
          </w:tcPr>
          <w:p w14:paraId="200BE2CB" w14:textId="5836E33C" w:rsidR="00B6731C" w:rsidRDefault="00B6731C" w:rsidP="00B6731C">
            <w:r>
              <w:t>A2</w:t>
            </w:r>
          </w:p>
        </w:tc>
        <w:tc>
          <w:tcPr>
            <w:tcW w:w="2832" w:type="dxa"/>
          </w:tcPr>
          <w:p w14:paraId="03083840" w14:textId="30C33472" w:rsidR="00B6731C" w:rsidRDefault="00B6731C" w:rsidP="00B6731C">
            <w:proofErr w:type="spellStart"/>
            <w:r>
              <w:t>Japan</w:t>
            </w:r>
            <w:proofErr w:type="spellEnd"/>
          </w:p>
        </w:tc>
      </w:tr>
      <w:tr w:rsidR="00B6731C" w14:paraId="5E5B0DA0" w14:textId="77777777" w:rsidTr="00E62D9E">
        <w:tc>
          <w:tcPr>
            <w:tcW w:w="2831" w:type="dxa"/>
          </w:tcPr>
          <w:p w14:paraId="3F51245E" w14:textId="77777777" w:rsidR="00B6731C" w:rsidRDefault="00B6731C" w:rsidP="00B6731C">
            <w:r w:rsidRPr="005449D2">
              <w:t>AY233286</w:t>
            </w:r>
          </w:p>
        </w:tc>
        <w:tc>
          <w:tcPr>
            <w:tcW w:w="2831" w:type="dxa"/>
          </w:tcPr>
          <w:p w14:paraId="26ED03EA" w14:textId="77777777" w:rsidR="00B6731C" w:rsidRDefault="00B6731C" w:rsidP="00B6731C">
            <w:r>
              <w:t>A2</w:t>
            </w:r>
          </w:p>
        </w:tc>
        <w:tc>
          <w:tcPr>
            <w:tcW w:w="2832" w:type="dxa"/>
          </w:tcPr>
          <w:p w14:paraId="6DBBF2B5" w14:textId="77777777" w:rsidR="00B6731C" w:rsidRDefault="00B6731C" w:rsidP="00B6731C">
            <w:r>
              <w:t xml:space="preserve">South </w:t>
            </w:r>
            <w:proofErr w:type="spellStart"/>
            <w:r>
              <w:t>Africa</w:t>
            </w:r>
            <w:proofErr w:type="spellEnd"/>
          </w:p>
        </w:tc>
      </w:tr>
      <w:tr w:rsidR="00B6731C" w14:paraId="3F923BE0" w14:textId="77777777" w:rsidTr="00E62D9E">
        <w:tc>
          <w:tcPr>
            <w:tcW w:w="2831" w:type="dxa"/>
          </w:tcPr>
          <w:p w14:paraId="6626A756" w14:textId="2900764E" w:rsidR="00B6731C" w:rsidRDefault="00B6731C" w:rsidP="00B6731C">
            <w:r w:rsidRPr="00B90460">
              <w:t>KT749829</w:t>
            </w:r>
          </w:p>
        </w:tc>
        <w:tc>
          <w:tcPr>
            <w:tcW w:w="2831" w:type="dxa"/>
          </w:tcPr>
          <w:p w14:paraId="73EE83E0" w14:textId="77777777" w:rsidR="00B6731C" w:rsidRDefault="00B6731C" w:rsidP="00B6731C">
            <w:r>
              <w:t>A2</w:t>
            </w:r>
          </w:p>
        </w:tc>
        <w:tc>
          <w:tcPr>
            <w:tcW w:w="2832" w:type="dxa"/>
          </w:tcPr>
          <w:p w14:paraId="20462F53" w14:textId="60DE7415" w:rsidR="00B6731C" w:rsidRDefault="00B6731C" w:rsidP="00B6731C">
            <w:proofErr w:type="spellStart"/>
            <w:r>
              <w:t>Belgium</w:t>
            </w:r>
            <w:proofErr w:type="spellEnd"/>
          </w:p>
        </w:tc>
      </w:tr>
      <w:tr w:rsidR="00B6731C" w14:paraId="674892F8" w14:textId="77777777" w:rsidTr="00E62D9E">
        <w:tc>
          <w:tcPr>
            <w:tcW w:w="2831" w:type="dxa"/>
          </w:tcPr>
          <w:p w14:paraId="680FC71B" w14:textId="11C75FA3" w:rsidR="00B6731C" w:rsidRDefault="00B6731C" w:rsidP="00B6731C">
            <w:r w:rsidRPr="002663E1">
              <w:t>KU605532</w:t>
            </w:r>
          </w:p>
        </w:tc>
        <w:tc>
          <w:tcPr>
            <w:tcW w:w="2831" w:type="dxa"/>
          </w:tcPr>
          <w:p w14:paraId="405642A1" w14:textId="77777777" w:rsidR="00B6731C" w:rsidRDefault="00B6731C" w:rsidP="00B6731C">
            <w:r>
              <w:t>A2</w:t>
            </w:r>
          </w:p>
        </w:tc>
        <w:tc>
          <w:tcPr>
            <w:tcW w:w="2832" w:type="dxa"/>
          </w:tcPr>
          <w:p w14:paraId="484702F0" w14:textId="20B43456" w:rsidR="00B6731C" w:rsidRDefault="00B6731C" w:rsidP="00B6731C">
            <w:r>
              <w:t xml:space="preserve">South </w:t>
            </w:r>
            <w:proofErr w:type="spellStart"/>
            <w:r>
              <w:t>Africa</w:t>
            </w:r>
            <w:proofErr w:type="spellEnd"/>
          </w:p>
        </w:tc>
      </w:tr>
      <w:tr w:rsidR="00B6731C" w14:paraId="6D76CD87" w14:textId="77777777" w:rsidTr="00E62D9E">
        <w:tc>
          <w:tcPr>
            <w:tcW w:w="2831" w:type="dxa"/>
          </w:tcPr>
          <w:p w14:paraId="663B0F81" w14:textId="0EBB1EE3" w:rsidR="00B6731C" w:rsidRDefault="00B6731C" w:rsidP="00B6731C">
            <w:r w:rsidRPr="00B90460">
              <w:t>KU847714</w:t>
            </w:r>
          </w:p>
        </w:tc>
        <w:tc>
          <w:tcPr>
            <w:tcW w:w="2831" w:type="dxa"/>
          </w:tcPr>
          <w:p w14:paraId="02CEB8C9" w14:textId="77777777" w:rsidR="00B6731C" w:rsidRDefault="00B6731C" w:rsidP="00B6731C">
            <w:r>
              <w:t>A2</w:t>
            </w:r>
          </w:p>
        </w:tc>
        <w:tc>
          <w:tcPr>
            <w:tcW w:w="2832" w:type="dxa"/>
          </w:tcPr>
          <w:p w14:paraId="4F93A03B" w14:textId="196F9941" w:rsidR="00B6731C" w:rsidRDefault="00B6731C" w:rsidP="00B6731C">
            <w:r>
              <w:t>Brazil</w:t>
            </w:r>
          </w:p>
        </w:tc>
      </w:tr>
      <w:tr w:rsidR="00B6731C" w14:paraId="3FA8F19D" w14:textId="77777777" w:rsidTr="00E62D9E">
        <w:tc>
          <w:tcPr>
            <w:tcW w:w="2831" w:type="dxa"/>
          </w:tcPr>
          <w:p w14:paraId="01B79993" w14:textId="3EAD3A64" w:rsidR="00B6731C" w:rsidRDefault="00B6731C" w:rsidP="00B6731C">
            <w:r w:rsidRPr="00B90460">
              <w:t>KY809895</w:t>
            </w:r>
          </w:p>
        </w:tc>
        <w:tc>
          <w:tcPr>
            <w:tcW w:w="2831" w:type="dxa"/>
          </w:tcPr>
          <w:p w14:paraId="7B8B54AC" w14:textId="77777777" w:rsidR="00B6731C" w:rsidRDefault="00B6731C" w:rsidP="00B6731C">
            <w:r>
              <w:t>A2</w:t>
            </w:r>
          </w:p>
        </w:tc>
        <w:tc>
          <w:tcPr>
            <w:tcW w:w="2832" w:type="dxa"/>
          </w:tcPr>
          <w:p w14:paraId="2B3C3423" w14:textId="6A9CEEA9" w:rsidR="00B6731C" w:rsidRDefault="00B6731C" w:rsidP="00B6731C">
            <w:r>
              <w:t>Brazil</w:t>
            </w:r>
          </w:p>
        </w:tc>
      </w:tr>
      <w:tr w:rsidR="00B6731C" w14:paraId="77ECCCC0" w14:textId="77777777" w:rsidTr="00E62D9E">
        <w:tc>
          <w:tcPr>
            <w:tcW w:w="2831" w:type="dxa"/>
          </w:tcPr>
          <w:p w14:paraId="4F49F824" w14:textId="04AE042C" w:rsidR="00B6731C" w:rsidRDefault="00B6731C" w:rsidP="00B6731C">
            <w:r w:rsidRPr="00FC60EE">
              <w:t>MF772350</w:t>
            </w:r>
          </w:p>
        </w:tc>
        <w:tc>
          <w:tcPr>
            <w:tcW w:w="2831" w:type="dxa"/>
          </w:tcPr>
          <w:p w14:paraId="63C14A54" w14:textId="6F7BE7AD" w:rsidR="00B6731C" w:rsidRDefault="00B6731C" w:rsidP="00B6731C">
            <w:r>
              <w:t>A2</w:t>
            </w:r>
          </w:p>
        </w:tc>
        <w:tc>
          <w:tcPr>
            <w:tcW w:w="2832" w:type="dxa"/>
          </w:tcPr>
          <w:p w14:paraId="094D5CC6" w14:textId="0C8BB3DE" w:rsidR="00B6731C" w:rsidRDefault="00B6731C" w:rsidP="00B6731C">
            <w:r>
              <w:t>Cape Verde</w:t>
            </w:r>
          </w:p>
        </w:tc>
      </w:tr>
      <w:tr w:rsidR="00B6731C" w14:paraId="26CC5B3F" w14:textId="77777777" w:rsidTr="00E62D9E">
        <w:tc>
          <w:tcPr>
            <w:tcW w:w="2831" w:type="dxa"/>
          </w:tcPr>
          <w:p w14:paraId="5277E420" w14:textId="1924A2F8" w:rsidR="00B6731C" w:rsidRDefault="00B6731C" w:rsidP="00B6731C">
            <w:r w:rsidRPr="00E274FE">
              <w:t>GQ161813</w:t>
            </w:r>
          </w:p>
        </w:tc>
        <w:tc>
          <w:tcPr>
            <w:tcW w:w="2831" w:type="dxa"/>
          </w:tcPr>
          <w:p w14:paraId="5C777B90" w14:textId="0C091B17" w:rsidR="00B6731C" w:rsidRDefault="00B6731C" w:rsidP="00B6731C">
            <w:r>
              <w:t>A3</w:t>
            </w:r>
          </w:p>
        </w:tc>
        <w:tc>
          <w:tcPr>
            <w:tcW w:w="2832" w:type="dxa"/>
          </w:tcPr>
          <w:p w14:paraId="6ECC1847" w14:textId="66F28F62" w:rsidR="00B6731C" w:rsidRDefault="00B6731C" w:rsidP="00B6731C">
            <w:proofErr w:type="spellStart"/>
            <w:r>
              <w:t>Guinea</w:t>
            </w:r>
            <w:proofErr w:type="spellEnd"/>
          </w:p>
        </w:tc>
      </w:tr>
      <w:tr w:rsidR="00B6731C" w14:paraId="2E92E978" w14:textId="77777777" w:rsidTr="00E62D9E">
        <w:tc>
          <w:tcPr>
            <w:tcW w:w="2831" w:type="dxa"/>
          </w:tcPr>
          <w:p w14:paraId="08D558AE" w14:textId="473EC16B" w:rsidR="00B6731C" w:rsidRDefault="00B6731C" w:rsidP="00B6731C">
            <w:r w:rsidRPr="00E274FE">
              <w:t>AM180623</w:t>
            </w:r>
          </w:p>
        </w:tc>
        <w:tc>
          <w:tcPr>
            <w:tcW w:w="2831" w:type="dxa"/>
          </w:tcPr>
          <w:p w14:paraId="7BB7C80D" w14:textId="013CC312" w:rsidR="00B6731C" w:rsidRDefault="00B6731C" w:rsidP="00B6731C">
            <w:r>
              <w:t>A4</w:t>
            </w:r>
          </w:p>
        </w:tc>
        <w:tc>
          <w:tcPr>
            <w:tcW w:w="2832" w:type="dxa"/>
          </w:tcPr>
          <w:p w14:paraId="54828771" w14:textId="4EEB2D62" w:rsidR="00B6731C" w:rsidRDefault="00B6731C" w:rsidP="00B6731C">
            <w:r>
              <w:t>Mali</w:t>
            </w:r>
          </w:p>
        </w:tc>
      </w:tr>
      <w:tr w:rsidR="00B6731C" w14:paraId="7CE6521B" w14:textId="77777777" w:rsidTr="00E62D9E">
        <w:tc>
          <w:tcPr>
            <w:tcW w:w="2831" w:type="dxa"/>
          </w:tcPr>
          <w:p w14:paraId="55137E41" w14:textId="32D66F25" w:rsidR="00B6731C" w:rsidRDefault="00B6731C" w:rsidP="00B6731C">
            <w:r w:rsidRPr="00E274FE">
              <w:t>FJ692554</w:t>
            </w:r>
          </w:p>
        </w:tc>
        <w:tc>
          <w:tcPr>
            <w:tcW w:w="2831" w:type="dxa"/>
          </w:tcPr>
          <w:p w14:paraId="67DF5F66" w14:textId="36B2B83A" w:rsidR="00B6731C" w:rsidRDefault="00B6731C" w:rsidP="00B6731C">
            <w:r>
              <w:t>A5</w:t>
            </w:r>
          </w:p>
        </w:tc>
        <w:tc>
          <w:tcPr>
            <w:tcW w:w="2832" w:type="dxa"/>
          </w:tcPr>
          <w:p w14:paraId="7F5BB972" w14:textId="4DFAD39A" w:rsidR="00B6731C" w:rsidRDefault="00B6731C" w:rsidP="00B6731C">
            <w:r>
              <w:t>Nigeria</w:t>
            </w:r>
          </w:p>
        </w:tc>
      </w:tr>
      <w:tr w:rsidR="00877FEB" w14:paraId="290977E5" w14:textId="77777777" w:rsidTr="00E62D9E">
        <w:tc>
          <w:tcPr>
            <w:tcW w:w="2831" w:type="dxa"/>
          </w:tcPr>
          <w:p w14:paraId="7CE172F7" w14:textId="33C9DC7F" w:rsidR="00877FEB" w:rsidRPr="00E274FE" w:rsidRDefault="00762C17" w:rsidP="00B6731C">
            <w:r w:rsidRPr="00762C17">
              <w:t>AB900112</w:t>
            </w:r>
          </w:p>
        </w:tc>
        <w:tc>
          <w:tcPr>
            <w:tcW w:w="2831" w:type="dxa"/>
          </w:tcPr>
          <w:p w14:paraId="7004725A" w14:textId="3547FF1E" w:rsidR="00877FEB" w:rsidRDefault="00D95670" w:rsidP="00B6731C">
            <w:r>
              <w:t>B1</w:t>
            </w:r>
          </w:p>
        </w:tc>
        <w:tc>
          <w:tcPr>
            <w:tcW w:w="2832" w:type="dxa"/>
          </w:tcPr>
          <w:p w14:paraId="75A3D403" w14:textId="696C62BA" w:rsidR="00877FEB" w:rsidRDefault="00762C17" w:rsidP="00B6731C">
            <w:proofErr w:type="spellStart"/>
            <w:r>
              <w:t>Japan</w:t>
            </w:r>
            <w:proofErr w:type="spellEnd"/>
          </w:p>
        </w:tc>
      </w:tr>
      <w:tr w:rsidR="00877FEB" w14:paraId="3F46AAE6" w14:textId="77777777" w:rsidTr="00E62D9E">
        <w:tc>
          <w:tcPr>
            <w:tcW w:w="2831" w:type="dxa"/>
          </w:tcPr>
          <w:p w14:paraId="6B4948F5" w14:textId="7BE244AA" w:rsidR="00877FEB" w:rsidRPr="00E274FE" w:rsidRDefault="00D95670" w:rsidP="00B6731C">
            <w:r w:rsidRPr="00D95670">
              <w:t>MG372436</w:t>
            </w:r>
          </w:p>
        </w:tc>
        <w:tc>
          <w:tcPr>
            <w:tcW w:w="2831" w:type="dxa"/>
          </w:tcPr>
          <w:p w14:paraId="7580C4C1" w14:textId="3C5E9848" w:rsidR="00877FEB" w:rsidRDefault="00D95670" w:rsidP="00B6731C">
            <w:r>
              <w:t>B2</w:t>
            </w:r>
          </w:p>
        </w:tc>
        <w:tc>
          <w:tcPr>
            <w:tcW w:w="2832" w:type="dxa"/>
          </w:tcPr>
          <w:p w14:paraId="680913BA" w14:textId="2ACB3E15" w:rsidR="00877FEB" w:rsidRDefault="00D95670" w:rsidP="00B6731C">
            <w:r>
              <w:t>China</w:t>
            </w:r>
          </w:p>
        </w:tc>
      </w:tr>
      <w:tr w:rsidR="00877FEB" w14:paraId="6D1D4B14" w14:textId="77777777" w:rsidTr="00E62D9E">
        <w:tc>
          <w:tcPr>
            <w:tcW w:w="2831" w:type="dxa"/>
          </w:tcPr>
          <w:p w14:paraId="15171BB7" w14:textId="1693AB88" w:rsidR="00877FEB" w:rsidRPr="00E274FE" w:rsidRDefault="00B22457" w:rsidP="00B6731C">
            <w:r w:rsidRPr="00B22457">
              <w:t>KP341009</w:t>
            </w:r>
          </w:p>
        </w:tc>
        <w:tc>
          <w:tcPr>
            <w:tcW w:w="2831" w:type="dxa"/>
          </w:tcPr>
          <w:p w14:paraId="328EED02" w14:textId="3D230371" w:rsidR="00877FEB" w:rsidRDefault="00D95670" w:rsidP="00B6731C">
            <w:r>
              <w:t>B3</w:t>
            </w:r>
          </w:p>
        </w:tc>
        <w:tc>
          <w:tcPr>
            <w:tcW w:w="2832" w:type="dxa"/>
          </w:tcPr>
          <w:p w14:paraId="3027420A" w14:textId="05D06475" w:rsidR="00877FEB" w:rsidRDefault="00B22457" w:rsidP="00B6731C">
            <w:proofErr w:type="spellStart"/>
            <w:r>
              <w:t>Indonesia</w:t>
            </w:r>
            <w:proofErr w:type="spellEnd"/>
          </w:p>
        </w:tc>
      </w:tr>
      <w:tr w:rsidR="00877FEB" w14:paraId="7BA9BDEF" w14:textId="77777777" w:rsidTr="00E62D9E">
        <w:tc>
          <w:tcPr>
            <w:tcW w:w="2831" w:type="dxa"/>
          </w:tcPr>
          <w:p w14:paraId="17D6291E" w14:textId="15DEB451" w:rsidR="00877FEB" w:rsidRPr="00E274FE" w:rsidRDefault="00EB4C52" w:rsidP="00B6731C">
            <w:r w:rsidRPr="00EB4C52">
              <w:t>KP341010</w:t>
            </w:r>
          </w:p>
        </w:tc>
        <w:tc>
          <w:tcPr>
            <w:tcW w:w="2831" w:type="dxa"/>
          </w:tcPr>
          <w:p w14:paraId="0DF41847" w14:textId="771A42DC" w:rsidR="00877FEB" w:rsidRDefault="00D95670" w:rsidP="00B6731C">
            <w:r>
              <w:t>B4</w:t>
            </w:r>
          </w:p>
        </w:tc>
        <w:tc>
          <w:tcPr>
            <w:tcW w:w="2832" w:type="dxa"/>
          </w:tcPr>
          <w:p w14:paraId="68540DFE" w14:textId="186E84C6" w:rsidR="00877FEB" w:rsidRDefault="00EB4C52" w:rsidP="00B6731C">
            <w:proofErr w:type="spellStart"/>
            <w:r>
              <w:t>Viet</w:t>
            </w:r>
            <w:proofErr w:type="spellEnd"/>
            <w:r>
              <w:t xml:space="preserve"> Nam</w:t>
            </w:r>
          </w:p>
        </w:tc>
      </w:tr>
      <w:tr w:rsidR="00B22457" w14:paraId="607A98C3" w14:textId="77777777" w:rsidTr="00E62D9E">
        <w:tc>
          <w:tcPr>
            <w:tcW w:w="2831" w:type="dxa"/>
          </w:tcPr>
          <w:p w14:paraId="583FFF6B" w14:textId="302EF539" w:rsidR="00B22457" w:rsidRPr="00E274FE" w:rsidRDefault="00EB4C52" w:rsidP="00B6731C">
            <w:r w:rsidRPr="00EB4C52">
              <w:t>KP659255</w:t>
            </w:r>
          </w:p>
        </w:tc>
        <w:tc>
          <w:tcPr>
            <w:tcW w:w="2831" w:type="dxa"/>
          </w:tcPr>
          <w:p w14:paraId="2A36936C" w14:textId="71B084AE" w:rsidR="00B22457" w:rsidRDefault="00B22457" w:rsidP="00B6731C">
            <w:r>
              <w:t>B6</w:t>
            </w:r>
          </w:p>
        </w:tc>
        <w:tc>
          <w:tcPr>
            <w:tcW w:w="2832" w:type="dxa"/>
          </w:tcPr>
          <w:p w14:paraId="0AC27120" w14:textId="03004767" w:rsidR="00B22457" w:rsidRDefault="00EB4C52" w:rsidP="00B6731C">
            <w:r>
              <w:t>Canada</w:t>
            </w:r>
          </w:p>
        </w:tc>
      </w:tr>
      <w:tr w:rsidR="00B22457" w14:paraId="132D534A" w14:textId="77777777" w:rsidTr="00E62D9E">
        <w:tc>
          <w:tcPr>
            <w:tcW w:w="2831" w:type="dxa"/>
          </w:tcPr>
          <w:p w14:paraId="5A435D43" w14:textId="1451C8D0" w:rsidR="00B22457" w:rsidRPr="00E274FE" w:rsidRDefault="00EB4C52" w:rsidP="00B6731C">
            <w:r w:rsidRPr="00EB4C52">
              <w:t>KP341012</w:t>
            </w:r>
          </w:p>
        </w:tc>
        <w:tc>
          <w:tcPr>
            <w:tcW w:w="2831" w:type="dxa"/>
          </w:tcPr>
          <w:p w14:paraId="655DA6CF" w14:textId="567F9B6E" w:rsidR="00B22457" w:rsidRDefault="00B22457" w:rsidP="00B6731C">
            <w:r>
              <w:t>B7</w:t>
            </w:r>
          </w:p>
        </w:tc>
        <w:tc>
          <w:tcPr>
            <w:tcW w:w="2832" w:type="dxa"/>
          </w:tcPr>
          <w:p w14:paraId="54D53A60" w14:textId="772A8885" w:rsidR="00B22457" w:rsidRDefault="00EB4C52" w:rsidP="00B6731C">
            <w:proofErr w:type="spellStart"/>
            <w:r w:rsidRPr="00EB4C52">
              <w:t>Indonesia</w:t>
            </w:r>
            <w:proofErr w:type="spellEnd"/>
          </w:p>
        </w:tc>
      </w:tr>
      <w:tr w:rsidR="00EB4C52" w14:paraId="7F6C2F70" w14:textId="77777777" w:rsidTr="00E62D9E">
        <w:tc>
          <w:tcPr>
            <w:tcW w:w="2831" w:type="dxa"/>
          </w:tcPr>
          <w:p w14:paraId="75DFCFD6" w14:textId="445D43B4" w:rsidR="00EB4C52" w:rsidRPr="00EB4C52" w:rsidRDefault="00EB4C52" w:rsidP="00B6731C">
            <w:r w:rsidRPr="00EB4C52">
              <w:t>KP341013</w:t>
            </w:r>
          </w:p>
        </w:tc>
        <w:tc>
          <w:tcPr>
            <w:tcW w:w="2831" w:type="dxa"/>
          </w:tcPr>
          <w:p w14:paraId="263545D8" w14:textId="685BD669" w:rsidR="00EB4C52" w:rsidRDefault="00EB4C52" w:rsidP="00B6731C">
            <w:r>
              <w:t>B9</w:t>
            </w:r>
          </w:p>
        </w:tc>
        <w:tc>
          <w:tcPr>
            <w:tcW w:w="2832" w:type="dxa"/>
          </w:tcPr>
          <w:p w14:paraId="64C5481B" w14:textId="173627E5" w:rsidR="00EB4C52" w:rsidRDefault="00EB4C52" w:rsidP="00B6731C">
            <w:proofErr w:type="spellStart"/>
            <w:r w:rsidRPr="00EB4C52">
              <w:t>Indonesia</w:t>
            </w:r>
            <w:proofErr w:type="spellEnd"/>
          </w:p>
        </w:tc>
      </w:tr>
      <w:tr w:rsidR="00877FEB" w14:paraId="45805279" w14:textId="77777777" w:rsidTr="00E62D9E">
        <w:tc>
          <w:tcPr>
            <w:tcW w:w="2831" w:type="dxa"/>
          </w:tcPr>
          <w:p w14:paraId="39E872E9" w14:textId="1B81E3B5" w:rsidR="00877FEB" w:rsidRPr="00E274FE" w:rsidRDefault="00877FEB" w:rsidP="00B6731C">
            <w:r w:rsidRPr="00877FEB">
              <w:t>JX507214</w:t>
            </w:r>
          </w:p>
        </w:tc>
        <w:tc>
          <w:tcPr>
            <w:tcW w:w="2831" w:type="dxa"/>
          </w:tcPr>
          <w:p w14:paraId="258D1C81" w14:textId="3D743F77" w:rsidR="00877FEB" w:rsidRDefault="00877FEB" w:rsidP="00B6731C">
            <w:r>
              <w:t>C1</w:t>
            </w:r>
          </w:p>
        </w:tc>
        <w:tc>
          <w:tcPr>
            <w:tcW w:w="2832" w:type="dxa"/>
          </w:tcPr>
          <w:p w14:paraId="318B3BC2" w14:textId="219E4454" w:rsidR="00877FEB" w:rsidRDefault="00877FEB" w:rsidP="00B6731C">
            <w:r>
              <w:t>Panama</w:t>
            </w:r>
          </w:p>
        </w:tc>
      </w:tr>
      <w:tr w:rsidR="00877FEB" w14:paraId="1F592D4A" w14:textId="77777777" w:rsidTr="00E62D9E">
        <w:tc>
          <w:tcPr>
            <w:tcW w:w="2831" w:type="dxa"/>
          </w:tcPr>
          <w:p w14:paraId="66E8D35B" w14:textId="76F3642A" w:rsidR="00877FEB" w:rsidRPr="00E274FE" w:rsidRDefault="00877FEB" w:rsidP="00B6731C">
            <w:r w:rsidRPr="00877FEB">
              <w:t>JN315779</w:t>
            </w:r>
          </w:p>
        </w:tc>
        <w:tc>
          <w:tcPr>
            <w:tcW w:w="2831" w:type="dxa"/>
          </w:tcPr>
          <w:p w14:paraId="0D013D60" w14:textId="7F13B057" w:rsidR="00877FEB" w:rsidRDefault="00877FEB" w:rsidP="00B6731C">
            <w:r>
              <w:t>C2</w:t>
            </w:r>
          </w:p>
        </w:tc>
        <w:tc>
          <w:tcPr>
            <w:tcW w:w="2832" w:type="dxa"/>
          </w:tcPr>
          <w:p w14:paraId="039C5442" w14:textId="0C80E3C7" w:rsidR="00877FEB" w:rsidRDefault="00877FEB" w:rsidP="00B6731C">
            <w:r>
              <w:t>South Korea</w:t>
            </w:r>
          </w:p>
        </w:tc>
      </w:tr>
      <w:tr w:rsidR="00877FEB" w14:paraId="44279E39" w14:textId="77777777" w:rsidTr="00E62D9E">
        <w:tc>
          <w:tcPr>
            <w:tcW w:w="2831" w:type="dxa"/>
          </w:tcPr>
          <w:p w14:paraId="3B2B2409" w14:textId="5FF043B5" w:rsidR="00877FEB" w:rsidRPr="00E274FE" w:rsidRDefault="00D95670" w:rsidP="00B6731C">
            <w:r w:rsidRPr="00D95670">
              <w:t>KU695741</w:t>
            </w:r>
          </w:p>
        </w:tc>
        <w:tc>
          <w:tcPr>
            <w:tcW w:w="2831" w:type="dxa"/>
          </w:tcPr>
          <w:p w14:paraId="011230EF" w14:textId="1D13425B" w:rsidR="00877FEB" w:rsidRDefault="00D95670" w:rsidP="00B6731C">
            <w:r>
              <w:t>C3</w:t>
            </w:r>
          </w:p>
        </w:tc>
        <w:tc>
          <w:tcPr>
            <w:tcW w:w="2832" w:type="dxa"/>
          </w:tcPr>
          <w:p w14:paraId="31EBF520" w14:textId="461331F4" w:rsidR="00877FEB" w:rsidRDefault="00D95670" w:rsidP="00B6731C">
            <w:r>
              <w:t>Australia</w:t>
            </w:r>
          </w:p>
        </w:tc>
      </w:tr>
      <w:tr w:rsidR="00877FEB" w14:paraId="150F6E71" w14:textId="77777777" w:rsidTr="00E62D9E">
        <w:tc>
          <w:tcPr>
            <w:tcW w:w="2831" w:type="dxa"/>
          </w:tcPr>
          <w:p w14:paraId="3EEDCEA1" w14:textId="176F80C2" w:rsidR="00877FEB" w:rsidRPr="00E274FE" w:rsidRDefault="00D95670" w:rsidP="00B6731C">
            <w:r w:rsidRPr="00D95670">
              <w:t>KU679960</w:t>
            </w:r>
          </w:p>
        </w:tc>
        <w:tc>
          <w:tcPr>
            <w:tcW w:w="2831" w:type="dxa"/>
          </w:tcPr>
          <w:p w14:paraId="441CD772" w14:textId="262CEAFF" w:rsidR="00877FEB" w:rsidRDefault="00D95670" w:rsidP="00B6731C">
            <w:r>
              <w:t>C4</w:t>
            </w:r>
          </w:p>
        </w:tc>
        <w:tc>
          <w:tcPr>
            <w:tcW w:w="2832" w:type="dxa"/>
          </w:tcPr>
          <w:p w14:paraId="21820BE7" w14:textId="240252FE" w:rsidR="00877FEB" w:rsidRDefault="00D95670" w:rsidP="00B6731C">
            <w:r>
              <w:t>Australia</w:t>
            </w:r>
          </w:p>
        </w:tc>
      </w:tr>
      <w:tr w:rsidR="00877FEB" w14:paraId="143EEF20" w14:textId="77777777" w:rsidTr="00E62D9E">
        <w:tc>
          <w:tcPr>
            <w:tcW w:w="2831" w:type="dxa"/>
          </w:tcPr>
          <w:p w14:paraId="0C0CB082" w14:textId="7CE18549" w:rsidR="00877FEB" w:rsidRPr="00E274FE" w:rsidRDefault="00D95670" w:rsidP="00B6731C">
            <w:r w:rsidRPr="00D95670">
              <w:t>KM999992</w:t>
            </w:r>
          </w:p>
        </w:tc>
        <w:tc>
          <w:tcPr>
            <w:tcW w:w="2831" w:type="dxa"/>
          </w:tcPr>
          <w:p w14:paraId="5DDC1B54" w14:textId="2F401B94" w:rsidR="00877FEB" w:rsidRDefault="00D95670" w:rsidP="00B6731C">
            <w:r>
              <w:t>C5</w:t>
            </w:r>
          </w:p>
        </w:tc>
        <w:tc>
          <w:tcPr>
            <w:tcW w:w="2832" w:type="dxa"/>
          </w:tcPr>
          <w:p w14:paraId="601156E1" w14:textId="44814D33" w:rsidR="00877FEB" w:rsidRDefault="00D95670" w:rsidP="00B6731C">
            <w:proofErr w:type="spellStart"/>
            <w:r>
              <w:t>Philippines</w:t>
            </w:r>
            <w:proofErr w:type="spellEnd"/>
          </w:p>
        </w:tc>
      </w:tr>
      <w:tr w:rsidR="00877FEB" w14:paraId="702280DF" w14:textId="77777777" w:rsidTr="00E62D9E">
        <w:tc>
          <w:tcPr>
            <w:tcW w:w="2831" w:type="dxa"/>
          </w:tcPr>
          <w:p w14:paraId="4D685BFE" w14:textId="60EF0B97" w:rsidR="00877FEB" w:rsidRPr="00E274FE" w:rsidRDefault="00877FEB" w:rsidP="00B6731C">
            <w:r w:rsidRPr="00877FEB">
              <w:t>EU670263</w:t>
            </w:r>
          </w:p>
        </w:tc>
        <w:tc>
          <w:tcPr>
            <w:tcW w:w="2831" w:type="dxa"/>
          </w:tcPr>
          <w:p w14:paraId="379DF00C" w14:textId="06C1B5AB" w:rsidR="00877FEB" w:rsidRDefault="00877FEB" w:rsidP="00B6731C">
            <w:r>
              <w:t>C6</w:t>
            </w:r>
          </w:p>
        </w:tc>
        <w:tc>
          <w:tcPr>
            <w:tcW w:w="2832" w:type="dxa"/>
          </w:tcPr>
          <w:p w14:paraId="410ECEDB" w14:textId="0AFE117D" w:rsidR="00877FEB" w:rsidRDefault="00877FEB" w:rsidP="00B6731C">
            <w:proofErr w:type="spellStart"/>
            <w:r>
              <w:t>Philippines</w:t>
            </w:r>
            <w:proofErr w:type="spellEnd"/>
          </w:p>
        </w:tc>
      </w:tr>
      <w:tr w:rsidR="00B6731C" w14:paraId="45DD82D1" w14:textId="77777777" w:rsidTr="00E62D9E">
        <w:tc>
          <w:tcPr>
            <w:tcW w:w="2831" w:type="dxa"/>
          </w:tcPr>
          <w:p w14:paraId="5616B025" w14:textId="5493DDD3" w:rsidR="00B6731C" w:rsidRPr="00E274FE" w:rsidRDefault="00B6731C" w:rsidP="00B6731C">
            <w:r w:rsidRPr="001D72BD">
              <w:t>GU357846</w:t>
            </w:r>
          </w:p>
        </w:tc>
        <w:tc>
          <w:tcPr>
            <w:tcW w:w="2831" w:type="dxa"/>
          </w:tcPr>
          <w:p w14:paraId="3F705D39" w14:textId="0C8EEB76" w:rsidR="00B6731C" w:rsidRDefault="00B6731C" w:rsidP="00B6731C">
            <w:r>
              <w:t>D1</w:t>
            </w:r>
          </w:p>
        </w:tc>
        <w:tc>
          <w:tcPr>
            <w:tcW w:w="2832" w:type="dxa"/>
          </w:tcPr>
          <w:p w14:paraId="54B52F1E" w14:textId="0909F9BB" w:rsidR="00B6731C" w:rsidRDefault="00B6731C" w:rsidP="00B6731C">
            <w:r>
              <w:t>China</w:t>
            </w:r>
          </w:p>
        </w:tc>
      </w:tr>
      <w:tr w:rsidR="00B6731C" w14:paraId="36DF91EB" w14:textId="77777777" w:rsidTr="00E62D9E">
        <w:tc>
          <w:tcPr>
            <w:tcW w:w="2831" w:type="dxa"/>
          </w:tcPr>
          <w:p w14:paraId="54FAF0F0" w14:textId="30C96962" w:rsidR="00B6731C" w:rsidRPr="00E274FE" w:rsidRDefault="00B6731C" w:rsidP="00B6731C">
            <w:r w:rsidRPr="001D72BD">
              <w:t>MH724252</w:t>
            </w:r>
          </w:p>
        </w:tc>
        <w:tc>
          <w:tcPr>
            <w:tcW w:w="2831" w:type="dxa"/>
          </w:tcPr>
          <w:p w14:paraId="39FA1CC0" w14:textId="5E5A020C" w:rsidR="00B6731C" w:rsidRDefault="00B6731C" w:rsidP="00B6731C">
            <w:r>
              <w:t>D1</w:t>
            </w:r>
          </w:p>
        </w:tc>
        <w:tc>
          <w:tcPr>
            <w:tcW w:w="2832" w:type="dxa"/>
          </w:tcPr>
          <w:p w14:paraId="4B2DCB5D" w14:textId="4ADC1270" w:rsidR="00B6731C" w:rsidRDefault="00B6731C" w:rsidP="00B6731C">
            <w:r>
              <w:t>Brazil</w:t>
            </w:r>
          </w:p>
        </w:tc>
      </w:tr>
      <w:tr w:rsidR="00B6731C" w14:paraId="76B38B13" w14:textId="77777777" w:rsidTr="00E62D9E">
        <w:tc>
          <w:tcPr>
            <w:tcW w:w="2831" w:type="dxa"/>
          </w:tcPr>
          <w:p w14:paraId="39EDA3C3" w14:textId="4FCEFF8D" w:rsidR="00B6731C" w:rsidRPr="00E274FE" w:rsidRDefault="00B6731C" w:rsidP="00B6731C">
            <w:r w:rsidRPr="001D72BD">
              <w:t>MH724217</w:t>
            </w:r>
          </w:p>
        </w:tc>
        <w:tc>
          <w:tcPr>
            <w:tcW w:w="2831" w:type="dxa"/>
          </w:tcPr>
          <w:p w14:paraId="6CB03CF0" w14:textId="09DF7EE4" w:rsidR="00B6731C" w:rsidRDefault="00B6731C" w:rsidP="00B6731C">
            <w:r>
              <w:t>D2</w:t>
            </w:r>
          </w:p>
        </w:tc>
        <w:tc>
          <w:tcPr>
            <w:tcW w:w="2832" w:type="dxa"/>
          </w:tcPr>
          <w:p w14:paraId="401EBFDE" w14:textId="031AF791" w:rsidR="00B6731C" w:rsidRDefault="00B6731C" w:rsidP="00B6731C">
            <w:r>
              <w:t>Brazil</w:t>
            </w:r>
          </w:p>
        </w:tc>
      </w:tr>
      <w:tr w:rsidR="00B6731C" w14:paraId="1512D3C4" w14:textId="77777777" w:rsidTr="00E62D9E">
        <w:tc>
          <w:tcPr>
            <w:tcW w:w="2831" w:type="dxa"/>
          </w:tcPr>
          <w:p w14:paraId="60EB5987" w14:textId="5E0C8D1D" w:rsidR="00B6731C" w:rsidRPr="00E274FE" w:rsidRDefault="00B6731C" w:rsidP="00B6731C">
            <w:r w:rsidRPr="001D72BD">
              <w:t>KP322601</w:t>
            </w:r>
          </w:p>
        </w:tc>
        <w:tc>
          <w:tcPr>
            <w:tcW w:w="2831" w:type="dxa"/>
          </w:tcPr>
          <w:p w14:paraId="3FD6732C" w14:textId="5D74ADAA" w:rsidR="00B6731C" w:rsidRDefault="00B6731C" w:rsidP="00B6731C">
            <w:r>
              <w:t>D2</w:t>
            </w:r>
          </w:p>
        </w:tc>
        <w:tc>
          <w:tcPr>
            <w:tcW w:w="2832" w:type="dxa"/>
          </w:tcPr>
          <w:p w14:paraId="210D44BD" w14:textId="46272595" w:rsidR="00B6731C" w:rsidRDefault="00B6731C" w:rsidP="00B6731C">
            <w:proofErr w:type="spellStart"/>
            <w:r>
              <w:t>India</w:t>
            </w:r>
            <w:proofErr w:type="spellEnd"/>
          </w:p>
        </w:tc>
      </w:tr>
      <w:tr w:rsidR="00B6731C" w14:paraId="56421278" w14:textId="77777777" w:rsidTr="00E62D9E">
        <w:tc>
          <w:tcPr>
            <w:tcW w:w="2831" w:type="dxa"/>
          </w:tcPr>
          <w:p w14:paraId="0E52B629" w14:textId="6D7D7910" w:rsidR="00B6731C" w:rsidRPr="00E274FE" w:rsidRDefault="00B6731C" w:rsidP="00B6731C">
            <w:r w:rsidRPr="001D72BD">
              <w:t>KU736925</w:t>
            </w:r>
          </w:p>
        </w:tc>
        <w:tc>
          <w:tcPr>
            <w:tcW w:w="2831" w:type="dxa"/>
          </w:tcPr>
          <w:p w14:paraId="1622FFF7" w14:textId="60373237" w:rsidR="00B6731C" w:rsidRDefault="00B6731C" w:rsidP="00B6731C">
            <w:r>
              <w:t>D2</w:t>
            </w:r>
          </w:p>
        </w:tc>
        <w:tc>
          <w:tcPr>
            <w:tcW w:w="2832" w:type="dxa"/>
          </w:tcPr>
          <w:p w14:paraId="57C25BA1" w14:textId="7CDECFB3" w:rsidR="00B6731C" w:rsidRDefault="00B6731C" w:rsidP="00B6731C">
            <w:proofErr w:type="spellStart"/>
            <w:r>
              <w:t>Sudan</w:t>
            </w:r>
            <w:proofErr w:type="spellEnd"/>
          </w:p>
        </w:tc>
      </w:tr>
      <w:tr w:rsidR="00B6731C" w14:paraId="32C1C612" w14:textId="77777777" w:rsidTr="00E62D9E">
        <w:tc>
          <w:tcPr>
            <w:tcW w:w="2831" w:type="dxa"/>
          </w:tcPr>
          <w:p w14:paraId="79013930" w14:textId="5D5BEA19" w:rsidR="00B6731C" w:rsidRPr="0078725C" w:rsidRDefault="00B6731C" w:rsidP="00B6731C">
            <w:r w:rsidRPr="008B3CBA">
              <w:t>JF815622</w:t>
            </w:r>
          </w:p>
        </w:tc>
        <w:tc>
          <w:tcPr>
            <w:tcW w:w="2831" w:type="dxa"/>
          </w:tcPr>
          <w:p w14:paraId="3EFBE225" w14:textId="28BF1E5C" w:rsidR="00B6731C" w:rsidRDefault="00B6731C" w:rsidP="00B6731C">
            <w:r>
              <w:t>D3</w:t>
            </w:r>
          </w:p>
        </w:tc>
        <w:tc>
          <w:tcPr>
            <w:tcW w:w="2832" w:type="dxa"/>
          </w:tcPr>
          <w:p w14:paraId="601F7B15" w14:textId="0753C4EE" w:rsidR="00B6731C" w:rsidRDefault="00B6731C" w:rsidP="00B6731C">
            <w:r>
              <w:t>Brazil</w:t>
            </w:r>
          </w:p>
        </w:tc>
      </w:tr>
      <w:tr w:rsidR="00B6731C" w14:paraId="7B255B71" w14:textId="77777777" w:rsidTr="00E62D9E">
        <w:tc>
          <w:tcPr>
            <w:tcW w:w="2831" w:type="dxa"/>
          </w:tcPr>
          <w:p w14:paraId="3FCB5D69" w14:textId="7CC14981" w:rsidR="00B6731C" w:rsidRPr="00E274FE" w:rsidRDefault="00B6731C" w:rsidP="00B6731C">
            <w:r w:rsidRPr="0078725C">
              <w:t>KP322602</w:t>
            </w:r>
          </w:p>
        </w:tc>
        <w:tc>
          <w:tcPr>
            <w:tcW w:w="2831" w:type="dxa"/>
          </w:tcPr>
          <w:p w14:paraId="77CB5A7C" w14:textId="0C03FEC6" w:rsidR="00B6731C" w:rsidRDefault="00B6731C" w:rsidP="00B6731C">
            <w:r>
              <w:t>D3</w:t>
            </w:r>
          </w:p>
        </w:tc>
        <w:tc>
          <w:tcPr>
            <w:tcW w:w="2832" w:type="dxa"/>
          </w:tcPr>
          <w:p w14:paraId="4F5B42FA" w14:textId="70876996" w:rsidR="00B6731C" w:rsidRDefault="00B6731C" w:rsidP="00B6731C">
            <w:proofErr w:type="spellStart"/>
            <w:r>
              <w:t>India</w:t>
            </w:r>
            <w:proofErr w:type="spellEnd"/>
          </w:p>
        </w:tc>
      </w:tr>
      <w:tr w:rsidR="00B6731C" w14:paraId="55B9881B" w14:textId="77777777" w:rsidTr="00E62D9E">
        <w:tc>
          <w:tcPr>
            <w:tcW w:w="2831" w:type="dxa"/>
          </w:tcPr>
          <w:p w14:paraId="6331EA18" w14:textId="5A5F414B" w:rsidR="00B6731C" w:rsidRPr="00E274FE" w:rsidRDefault="00B6731C" w:rsidP="00B6731C">
            <w:r w:rsidRPr="008B3CBA">
              <w:t>KP090181</w:t>
            </w:r>
          </w:p>
        </w:tc>
        <w:tc>
          <w:tcPr>
            <w:tcW w:w="2831" w:type="dxa"/>
          </w:tcPr>
          <w:p w14:paraId="0CEE983A" w14:textId="29C73B7C" w:rsidR="00B6731C" w:rsidRDefault="00B6731C" w:rsidP="00B6731C">
            <w:r>
              <w:t>D3</w:t>
            </w:r>
          </w:p>
        </w:tc>
        <w:tc>
          <w:tcPr>
            <w:tcW w:w="2832" w:type="dxa"/>
          </w:tcPr>
          <w:p w14:paraId="3852A610" w14:textId="7F274C02" w:rsidR="00B6731C" w:rsidRDefault="00B6731C" w:rsidP="00B6731C">
            <w:r>
              <w:t>Brazil</w:t>
            </w:r>
          </w:p>
        </w:tc>
      </w:tr>
      <w:tr w:rsidR="00B6731C" w14:paraId="0AB0E3BC" w14:textId="77777777" w:rsidTr="00E62D9E">
        <w:tc>
          <w:tcPr>
            <w:tcW w:w="2831" w:type="dxa"/>
          </w:tcPr>
          <w:p w14:paraId="49A75AE9" w14:textId="7AA36CE1" w:rsidR="00B6731C" w:rsidRPr="00E274FE" w:rsidRDefault="00B6731C" w:rsidP="00B6731C">
            <w:r w:rsidRPr="008B3CBA">
              <w:t>KC012652</w:t>
            </w:r>
          </w:p>
        </w:tc>
        <w:tc>
          <w:tcPr>
            <w:tcW w:w="2831" w:type="dxa"/>
          </w:tcPr>
          <w:p w14:paraId="34577416" w14:textId="087CE40E" w:rsidR="00B6731C" w:rsidRDefault="00B6731C" w:rsidP="00B6731C">
            <w:r>
              <w:t>D3</w:t>
            </w:r>
          </w:p>
        </w:tc>
        <w:tc>
          <w:tcPr>
            <w:tcW w:w="2832" w:type="dxa"/>
          </w:tcPr>
          <w:p w14:paraId="1A0D48DC" w14:textId="4CCEE6B2" w:rsidR="00B6731C" w:rsidRDefault="00B6731C" w:rsidP="00B6731C">
            <w:r>
              <w:t>Argentina</w:t>
            </w:r>
          </w:p>
        </w:tc>
      </w:tr>
      <w:tr w:rsidR="00B6731C" w14:paraId="54765569" w14:textId="77777777" w:rsidTr="00E62D9E">
        <w:tc>
          <w:tcPr>
            <w:tcW w:w="2831" w:type="dxa"/>
          </w:tcPr>
          <w:p w14:paraId="3F1D6589" w14:textId="540998FA" w:rsidR="00B6731C" w:rsidRPr="00E274FE" w:rsidRDefault="00B6731C" w:rsidP="00B6731C">
            <w:r w:rsidRPr="00E16C16">
              <w:t>KU847728</w:t>
            </w:r>
          </w:p>
        </w:tc>
        <w:tc>
          <w:tcPr>
            <w:tcW w:w="2831" w:type="dxa"/>
          </w:tcPr>
          <w:p w14:paraId="65CD021F" w14:textId="1C950155" w:rsidR="00B6731C" w:rsidRDefault="00B6731C" w:rsidP="00B6731C">
            <w:r>
              <w:t>D3</w:t>
            </w:r>
          </w:p>
        </w:tc>
        <w:tc>
          <w:tcPr>
            <w:tcW w:w="2832" w:type="dxa"/>
          </w:tcPr>
          <w:p w14:paraId="04D758CD" w14:textId="159CC576" w:rsidR="00B6731C" w:rsidRDefault="00B6731C" w:rsidP="00B6731C">
            <w:r>
              <w:t>Brazil</w:t>
            </w:r>
          </w:p>
        </w:tc>
      </w:tr>
      <w:tr w:rsidR="00B6731C" w14:paraId="712F777F" w14:textId="77777777" w:rsidTr="00E62D9E">
        <w:tc>
          <w:tcPr>
            <w:tcW w:w="2831" w:type="dxa"/>
          </w:tcPr>
          <w:p w14:paraId="5AB78C09" w14:textId="6BE60077" w:rsidR="00B6731C" w:rsidRPr="00E274FE" w:rsidRDefault="00B6731C" w:rsidP="00B6731C">
            <w:r w:rsidRPr="00BF3583">
              <w:t>KJ470898</w:t>
            </w:r>
          </w:p>
        </w:tc>
        <w:tc>
          <w:tcPr>
            <w:tcW w:w="2831" w:type="dxa"/>
          </w:tcPr>
          <w:p w14:paraId="4E842EE1" w14:textId="27C16DF2" w:rsidR="00B6731C" w:rsidRDefault="00B6731C" w:rsidP="00B6731C">
            <w:r>
              <w:t>D4</w:t>
            </w:r>
          </w:p>
        </w:tc>
        <w:tc>
          <w:tcPr>
            <w:tcW w:w="2832" w:type="dxa"/>
          </w:tcPr>
          <w:p w14:paraId="40074003" w14:textId="0C4BAEAE" w:rsidR="00B6731C" w:rsidRDefault="00B6731C" w:rsidP="00B6731C">
            <w:r>
              <w:t>Brazil</w:t>
            </w:r>
          </w:p>
        </w:tc>
      </w:tr>
      <w:tr w:rsidR="00B6731C" w14:paraId="26E98379" w14:textId="77777777" w:rsidTr="00E62D9E">
        <w:tc>
          <w:tcPr>
            <w:tcW w:w="2831" w:type="dxa"/>
          </w:tcPr>
          <w:p w14:paraId="45083D1F" w14:textId="3FFE628B" w:rsidR="00B6731C" w:rsidRPr="00E274FE" w:rsidRDefault="00B6731C" w:rsidP="00B6731C">
            <w:r w:rsidRPr="00BF3583">
              <w:t>KP322603</w:t>
            </w:r>
          </w:p>
        </w:tc>
        <w:tc>
          <w:tcPr>
            <w:tcW w:w="2831" w:type="dxa"/>
          </w:tcPr>
          <w:p w14:paraId="681D9D02" w14:textId="1F4D934A" w:rsidR="00B6731C" w:rsidRDefault="00B6731C" w:rsidP="00B6731C">
            <w:r>
              <w:t>D5</w:t>
            </w:r>
          </w:p>
        </w:tc>
        <w:tc>
          <w:tcPr>
            <w:tcW w:w="2832" w:type="dxa"/>
          </w:tcPr>
          <w:p w14:paraId="531D5242" w14:textId="4BCD87D0" w:rsidR="00B6731C" w:rsidRDefault="00B6731C" w:rsidP="00B6731C">
            <w:proofErr w:type="spellStart"/>
            <w:r>
              <w:t>India</w:t>
            </w:r>
            <w:proofErr w:type="spellEnd"/>
          </w:p>
        </w:tc>
      </w:tr>
      <w:tr w:rsidR="00B6731C" w14:paraId="54D07BED" w14:textId="77777777" w:rsidTr="00E62D9E">
        <w:tc>
          <w:tcPr>
            <w:tcW w:w="2831" w:type="dxa"/>
          </w:tcPr>
          <w:p w14:paraId="67657619" w14:textId="02F0AAA3" w:rsidR="00B6731C" w:rsidRPr="00E274FE" w:rsidRDefault="00B6731C" w:rsidP="00B6731C">
            <w:r w:rsidRPr="00BF3583">
              <w:t>KF170740</w:t>
            </w:r>
          </w:p>
        </w:tc>
        <w:tc>
          <w:tcPr>
            <w:tcW w:w="2831" w:type="dxa"/>
          </w:tcPr>
          <w:p w14:paraId="3A707F50" w14:textId="7E7A3EB9" w:rsidR="00B6731C" w:rsidRDefault="00B6731C" w:rsidP="00B6731C">
            <w:r>
              <w:t>D6</w:t>
            </w:r>
          </w:p>
        </w:tc>
        <w:tc>
          <w:tcPr>
            <w:tcW w:w="2832" w:type="dxa"/>
          </w:tcPr>
          <w:p w14:paraId="08D0FEED" w14:textId="1311B88A" w:rsidR="00B6731C" w:rsidRDefault="00B6731C" w:rsidP="00B6731C">
            <w:proofErr w:type="spellStart"/>
            <w:r>
              <w:t>Sudan</w:t>
            </w:r>
            <w:proofErr w:type="spellEnd"/>
          </w:p>
        </w:tc>
      </w:tr>
      <w:tr w:rsidR="00B6731C" w14:paraId="6FF85293" w14:textId="77777777" w:rsidTr="00E62D9E">
        <w:tc>
          <w:tcPr>
            <w:tcW w:w="2831" w:type="dxa"/>
          </w:tcPr>
          <w:p w14:paraId="74F19A56" w14:textId="259F4BB5" w:rsidR="00B6731C" w:rsidRPr="00BF3583" w:rsidRDefault="00B6731C" w:rsidP="00B6731C">
            <w:r w:rsidRPr="00BF3583">
              <w:t>KU736923</w:t>
            </w:r>
          </w:p>
        </w:tc>
        <w:tc>
          <w:tcPr>
            <w:tcW w:w="2831" w:type="dxa"/>
          </w:tcPr>
          <w:p w14:paraId="73BAD1D8" w14:textId="1267C74D" w:rsidR="00B6731C" w:rsidRDefault="00B6731C" w:rsidP="00B6731C">
            <w:r>
              <w:t>D7</w:t>
            </w:r>
          </w:p>
        </w:tc>
        <w:tc>
          <w:tcPr>
            <w:tcW w:w="2832" w:type="dxa"/>
          </w:tcPr>
          <w:p w14:paraId="61114E5E" w14:textId="58F592FD" w:rsidR="00B6731C" w:rsidRDefault="00B6731C" w:rsidP="00B6731C">
            <w:proofErr w:type="spellStart"/>
            <w:r>
              <w:t>Somalia</w:t>
            </w:r>
            <w:proofErr w:type="spellEnd"/>
          </w:p>
        </w:tc>
      </w:tr>
      <w:tr w:rsidR="00B6731C" w14:paraId="60B93E25" w14:textId="77777777" w:rsidTr="00E62D9E">
        <w:tc>
          <w:tcPr>
            <w:tcW w:w="2831" w:type="dxa"/>
          </w:tcPr>
          <w:p w14:paraId="3417DD57" w14:textId="3E890858" w:rsidR="00B6731C" w:rsidRPr="00E274FE" w:rsidRDefault="00B6731C" w:rsidP="00B6731C">
            <w:r w:rsidRPr="00773772">
              <w:t>AM494710</w:t>
            </w:r>
          </w:p>
        </w:tc>
        <w:tc>
          <w:tcPr>
            <w:tcW w:w="2831" w:type="dxa"/>
          </w:tcPr>
          <w:p w14:paraId="12932721" w14:textId="3D91EB6E" w:rsidR="00B6731C" w:rsidRDefault="00B6731C" w:rsidP="00B6731C">
            <w:r>
              <w:t>E</w:t>
            </w:r>
          </w:p>
        </w:tc>
        <w:tc>
          <w:tcPr>
            <w:tcW w:w="2832" w:type="dxa"/>
          </w:tcPr>
          <w:p w14:paraId="3250CC45" w14:textId="63A0BED2" w:rsidR="00B6731C" w:rsidRDefault="00B6731C" w:rsidP="00B6731C">
            <w:r>
              <w:t xml:space="preserve">Central African </w:t>
            </w:r>
            <w:proofErr w:type="spellStart"/>
            <w:r>
              <w:t>Republic</w:t>
            </w:r>
            <w:proofErr w:type="spellEnd"/>
          </w:p>
        </w:tc>
      </w:tr>
      <w:tr w:rsidR="00B6731C" w14:paraId="49B5EE78" w14:textId="77777777" w:rsidTr="00E62D9E">
        <w:tc>
          <w:tcPr>
            <w:tcW w:w="2831" w:type="dxa"/>
          </w:tcPr>
          <w:p w14:paraId="1B7970F6" w14:textId="79A90D44" w:rsidR="00B6731C" w:rsidRPr="00E274FE" w:rsidRDefault="00B6731C" w:rsidP="00B6731C">
            <w:r w:rsidRPr="00773772">
              <w:t>KT192626</w:t>
            </w:r>
          </w:p>
        </w:tc>
        <w:tc>
          <w:tcPr>
            <w:tcW w:w="2831" w:type="dxa"/>
          </w:tcPr>
          <w:p w14:paraId="1CEF40D8" w14:textId="2201BA92" w:rsidR="00B6731C" w:rsidRDefault="00B6731C" w:rsidP="00B6731C">
            <w:r>
              <w:t>E</w:t>
            </w:r>
          </w:p>
        </w:tc>
        <w:tc>
          <w:tcPr>
            <w:tcW w:w="2832" w:type="dxa"/>
          </w:tcPr>
          <w:p w14:paraId="21977025" w14:textId="5C743D25" w:rsidR="00B6731C" w:rsidRDefault="00B6731C" w:rsidP="00B6731C">
            <w:r>
              <w:t>Mexico</w:t>
            </w:r>
          </w:p>
        </w:tc>
      </w:tr>
      <w:tr w:rsidR="00B6731C" w14:paraId="4B329602" w14:textId="77777777" w:rsidTr="00E62D9E">
        <w:tc>
          <w:tcPr>
            <w:tcW w:w="2831" w:type="dxa"/>
          </w:tcPr>
          <w:p w14:paraId="20831D00" w14:textId="28AD99F0" w:rsidR="00B6731C" w:rsidRPr="00E274FE" w:rsidRDefault="00B6731C" w:rsidP="00B6731C">
            <w:r w:rsidRPr="00773772">
              <w:lastRenderedPageBreak/>
              <w:t>KX186584</w:t>
            </w:r>
          </w:p>
        </w:tc>
        <w:tc>
          <w:tcPr>
            <w:tcW w:w="2831" w:type="dxa"/>
          </w:tcPr>
          <w:p w14:paraId="60FC3CEC" w14:textId="375F4430" w:rsidR="00B6731C" w:rsidRDefault="00B6731C" w:rsidP="00B6731C">
            <w:r>
              <w:t>E</w:t>
            </w:r>
          </w:p>
        </w:tc>
        <w:tc>
          <w:tcPr>
            <w:tcW w:w="2832" w:type="dxa"/>
          </w:tcPr>
          <w:p w14:paraId="47BA2537" w14:textId="3BE504D3" w:rsidR="00B6731C" w:rsidRDefault="00B6731C" w:rsidP="00B6731C">
            <w:proofErr w:type="spellStart"/>
            <w:r>
              <w:t>Guinea</w:t>
            </w:r>
            <w:proofErr w:type="spellEnd"/>
          </w:p>
        </w:tc>
      </w:tr>
      <w:tr w:rsidR="00B6731C" w14:paraId="43E08FC8" w14:textId="77777777" w:rsidTr="00E62D9E">
        <w:tc>
          <w:tcPr>
            <w:tcW w:w="2831" w:type="dxa"/>
          </w:tcPr>
          <w:p w14:paraId="50CF0296" w14:textId="1632A43D" w:rsidR="00B6731C" w:rsidRPr="00E274FE" w:rsidRDefault="00B6731C" w:rsidP="00B6731C">
            <w:r w:rsidRPr="00C15416">
              <w:t>KX264496</w:t>
            </w:r>
          </w:p>
        </w:tc>
        <w:tc>
          <w:tcPr>
            <w:tcW w:w="2831" w:type="dxa"/>
          </w:tcPr>
          <w:p w14:paraId="30A30C29" w14:textId="5FBABC85" w:rsidR="00B6731C" w:rsidRDefault="00B6731C" w:rsidP="00B6731C">
            <w:r>
              <w:t>F1</w:t>
            </w:r>
          </w:p>
        </w:tc>
        <w:tc>
          <w:tcPr>
            <w:tcW w:w="2832" w:type="dxa"/>
          </w:tcPr>
          <w:p w14:paraId="7A16484C" w14:textId="7985A303" w:rsidR="00B6731C" w:rsidRDefault="00B6731C" w:rsidP="00B6731C">
            <w:r>
              <w:t>Chile</w:t>
            </w:r>
          </w:p>
        </w:tc>
      </w:tr>
      <w:tr w:rsidR="00B6731C" w14:paraId="2433BA12" w14:textId="77777777" w:rsidTr="00E62D9E">
        <w:tc>
          <w:tcPr>
            <w:tcW w:w="2831" w:type="dxa"/>
          </w:tcPr>
          <w:p w14:paraId="18F8D562" w14:textId="007A8CE9" w:rsidR="00B6731C" w:rsidRPr="00E274FE" w:rsidRDefault="00B6731C" w:rsidP="00B6731C">
            <w:r>
              <w:t>KP995098</w:t>
            </w:r>
          </w:p>
        </w:tc>
        <w:tc>
          <w:tcPr>
            <w:tcW w:w="2831" w:type="dxa"/>
          </w:tcPr>
          <w:p w14:paraId="1D1ECF65" w14:textId="594935BD" w:rsidR="00B6731C" w:rsidRDefault="00B6731C" w:rsidP="00B6731C">
            <w:r>
              <w:t>F1</w:t>
            </w:r>
          </w:p>
        </w:tc>
        <w:tc>
          <w:tcPr>
            <w:tcW w:w="2832" w:type="dxa"/>
          </w:tcPr>
          <w:p w14:paraId="42071169" w14:textId="26991A87" w:rsidR="00B6731C" w:rsidRDefault="00B6731C" w:rsidP="00B6731C">
            <w:r>
              <w:t>Venezuela</w:t>
            </w:r>
          </w:p>
        </w:tc>
      </w:tr>
      <w:tr w:rsidR="00B6731C" w14:paraId="6ACB8543" w14:textId="77777777" w:rsidTr="00E62D9E">
        <w:tc>
          <w:tcPr>
            <w:tcW w:w="2831" w:type="dxa"/>
          </w:tcPr>
          <w:p w14:paraId="6F75FE9B" w14:textId="3ADE24CC" w:rsidR="00B6731C" w:rsidRPr="00E274FE" w:rsidRDefault="00B6731C" w:rsidP="00B6731C">
            <w:r w:rsidRPr="00965A44">
              <w:t>KT896494</w:t>
            </w:r>
          </w:p>
        </w:tc>
        <w:tc>
          <w:tcPr>
            <w:tcW w:w="2831" w:type="dxa"/>
          </w:tcPr>
          <w:p w14:paraId="1CB577BF" w14:textId="5ACB4294" w:rsidR="00B6731C" w:rsidRDefault="00B6731C" w:rsidP="00B6731C">
            <w:r>
              <w:t>F2</w:t>
            </w:r>
          </w:p>
        </w:tc>
        <w:tc>
          <w:tcPr>
            <w:tcW w:w="2832" w:type="dxa"/>
          </w:tcPr>
          <w:p w14:paraId="78BFA28A" w14:textId="30545AA7" w:rsidR="00B6731C" w:rsidRDefault="00B6731C" w:rsidP="00B6731C">
            <w:r>
              <w:t>Brazil</w:t>
            </w:r>
          </w:p>
        </w:tc>
      </w:tr>
      <w:tr w:rsidR="00B6731C" w14:paraId="15C1F7D5" w14:textId="77777777" w:rsidTr="00E62D9E">
        <w:tc>
          <w:tcPr>
            <w:tcW w:w="2831" w:type="dxa"/>
          </w:tcPr>
          <w:p w14:paraId="5F35C313" w14:textId="63815ABB" w:rsidR="00B6731C" w:rsidRPr="00E274FE" w:rsidRDefault="00B6731C" w:rsidP="00B6731C">
            <w:r w:rsidRPr="00965A44">
              <w:t>KU847515</w:t>
            </w:r>
          </w:p>
        </w:tc>
        <w:tc>
          <w:tcPr>
            <w:tcW w:w="2831" w:type="dxa"/>
          </w:tcPr>
          <w:p w14:paraId="2C899C66" w14:textId="592F90F7" w:rsidR="00B6731C" w:rsidRDefault="00B6731C" w:rsidP="00B6731C">
            <w:r>
              <w:t>F2</w:t>
            </w:r>
          </w:p>
        </w:tc>
        <w:tc>
          <w:tcPr>
            <w:tcW w:w="2832" w:type="dxa"/>
          </w:tcPr>
          <w:p w14:paraId="3641CF7E" w14:textId="73EC6C9F" w:rsidR="00B6731C" w:rsidRDefault="00B6731C" w:rsidP="00B6731C">
            <w:r>
              <w:t>Brazil</w:t>
            </w:r>
          </w:p>
        </w:tc>
      </w:tr>
      <w:tr w:rsidR="00B6731C" w14:paraId="7410C242" w14:textId="77777777" w:rsidTr="00E62D9E">
        <w:tc>
          <w:tcPr>
            <w:tcW w:w="2831" w:type="dxa"/>
          </w:tcPr>
          <w:p w14:paraId="4D4D5ECD" w14:textId="5254CC4F" w:rsidR="00B6731C" w:rsidRPr="00E274FE" w:rsidRDefault="00B6731C" w:rsidP="00B6731C">
            <w:r w:rsidRPr="00965A44">
              <w:t>KX264497</w:t>
            </w:r>
          </w:p>
        </w:tc>
        <w:tc>
          <w:tcPr>
            <w:tcW w:w="2831" w:type="dxa"/>
          </w:tcPr>
          <w:p w14:paraId="2C3AAFB2" w14:textId="10D92D33" w:rsidR="00B6731C" w:rsidRDefault="00B6731C" w:rsidP="00B6731C">
            <w:r>
              <w:t>F2</w:t>
            </w:r>
          </w:p>
        </w:tc>
        <w:tc>
          <w:tcPr>
            <w:tcW w:w="2832" w:type="dxa"/>
          </w:tcPr>
          <w:p w14:paraId="6273159B" w14:textId="50101150" w:rsidR="00B6731C" w:rsidRDefault="00B6731C" w:rsidP="00B6731C">
            <w:r>
              <w:t>Brazil</w:t>
            </w:r>
          </w:p>
        </w:tc>
      </w:tr>
      <w:tr w:rsidR="00B6731C" w14:paraId="58D4202F" w14:textId="77777777" w:rsidTr="00E62D9E">
        <w:tc>
          <w:tcPr>
            <w:tcW w:w="2831" w:type="dxa"/>
          </w:tcPr>
          <w:p w14:paraId="41F94DD8" w14:textId="6AB75283" w:rsidR="00B6731C" w:rsidRPr="00E274FE" w:rsidRDefault="00B6731C" w:rsidP="00B6731C">
            <w:r w:rsidRPr="00E56AAF">
              <w:t>MN758708</w:t>
            </w:r>
          </w:p>
        </w:tc>
        <w:tc>
          <w:tcPr>
            <w:tcW w:w="2831" w:type="dxa"/>
          </w:tcPr>
          <w:p w14:paraId="142C38A7" w14:textId="1C17AB6C" w:rsidR="00B6731C" w:rsidRDefault="00B6731C" w:rsidP="00B6731C">
            <w:r>
              <w:t>F2</w:t>
            </w:r>
          </w:p>
        </w:tc>
        <w:tc>
          <w:tcPr>
            <w:tcW w:w="2832" w:type="dxa"/>
          </w:tcPr>
          <w:p w14:paraId="7F8628B2" w14:textId="576B4EFA" w:rsidR="00B6731C" w:rsidRDefault="00B6731C" w:rsidP="00B6731C">
            <w:r>
              <w:t>Brazil</w:t>
            </w:r>
          </w:p>
        </w:tc>
      </w:tr>
      <w:tr w:rsidR="00B6731C" w14:paraId="3F7CE84D" w14:textId="77777777" w:rsidTr="00E62D9E">
        <w:tc>
          <w:tcPr>
            <w:tcW w:w="2831" w:type="dxa"/>
          </w:tcPr>
          <w:p w14:paraId="5CE39E16" w14:textId="63E27102" w:rsidR="00B6731C" w:rsidRPr="00E274FE" w:rsidRDefault="00B6731C" w:rsidP="00B6731C">
            <w:r w:rsidRPr="00501AA6">
              <w:t>KP995115</w:t>
            </w:r>
          </w:p>
        </w:tc>
        <w:tc>
          <w:tcPr>
            <w:tcW w:w="2831" w:type="dxa"/>
          </w:tcPr>
          <w:p w14:paraId="2334AB3A" w14:textId="4D128458" w:rsidR="00B6731C" w:rsidRDefault="00B6731C" w:rsidP="00B6731C">
            <w:r>
              <w:t>F2</w:t>
            </w:r>
          </w:p>
        </w:tc>
        <w:tc>
          <w:tcPr>
            <w:tcW w:w="2832" w:type="dxa"/>
          </w:tcPr>
          <w:p w14:paraId="3699A5DD" w14:textId="6746F622" w:rsidR="00B6731C" w:rsidRDefault="00B6731C" w:rsidP="00B6731C">
            <w:r>
              <w:t>Venezuela</w:t>
            </w:r>
          </w:p>
        </w:tc>
      </w:tr>
      <w:tr w:rsidR="00B6731C" w14:paraId="223140C4" w14:textId="77777777" w:rsidTr="00E62D9E">
        <w:tc>
          <w:tcPr>
            <w:tcW w:w="2831" w:type="dxa"/>
          </w:tcPr>
          <w:p w14:paraId="35E8A3B8" w14:textId="0368A116" w:rsidR="00B6731C" w:rsidRPr="00E274FE" w:rsidRDefault="00B6731C" w:rsidP="00B6731C">
            <w:r w:rsidRPr="00C5794E">
              <w:t>FJ589067</w:t>
            </w:r>
          </w:p>
        </w:tc>
        <w:tc>
          <w:tcPr>
            <w:tcW w:w="2831" w:type="dxa"/>
          </w:tcPr>
          <w:p w14:paraId="38DDAA34" w14:textId="4331509F" w:rsidR="00B6731C" w:rsidRDefault="00B6731C" w:rsidP="00B6731C">
            <w:r>
              <w:t>F3</w:t>
            </w:r>
          </w:p>
        </w:tc>
        <w:tc>
          <w:tcPr>
            <w:tcW w:w="2832" w:type="dxa"/>
          </w:tcPr>
          <w:p w14:paraId="2AD756FF" w14:textId="76023E86" w:rsidR="00B6731C" w:rsidRDefault="00B6731C" w:rsidP="00B6731C">
            <w:proofErr w:type="spellStart"/>
            <w:r>
              <w:t>Colombia</w:t>
            </w:r>
            <w:proofErr w:type="spellEnd"/>
          </w:p>
        </w:tc>
      </w:tr>
      <w:tr w:rsidR="00B6731C" w14:paraId="206E81C7" w14:textId="77777777" w:rsidTr="00E62D9E">
        <w:tc>
          <w:tcPr>
            <w:tcW w:w="2831" w:type="dxa"/>
          </w:tcPr>
          <w:p w14:paraId="568E67A8" w14:textId="1B34ADFD" w:rsidR="00B6731C" w:rsidRPr="00E274FE" w:rsidRDefault="00B6731C" w:rsidP="00B6731C">
            <w:r w:rsidRPr="006B4366">
              <w:t>JX079937</w:t>
            </w:r>
          </w:p>
        </w:tc>
        <w:tc>
          <w:tcPr>
            <w:tcW w:w="2831" w:type="dxa"/>
          </w:tcPr>
          <w:p w14:paraId="302B8AAC" w14:textId="6E6EFBF8" w:rsidR="00B6731C" w:rsidRDefault="00B6731C" w:rsidP="00B6731C">
            <w:r>
              <w:t>F4</w:t>
            </w:r>
          </w:p>
        </w:tc>
        <w:tc>
          <w:tcPr>
            <w:tcW w:w="2832" w:type="dxa"/>
          </w:tcPr>
          <w:p w14:paraId="1173BEE1" w14:textId="4602BBD7" w:rsidR="00B6731C" w:rsidRDefault="00B6731C" w:rsidP="00B6731C">
            <w:r>
              <w:t>Argentina</w:t>
            </w:r>
          </w:p>
        </w:tc>
      </w:tr>
      <w:tr w:rsidR="00B6731C" w14:paraId="2179DC09" w14:textId="77777777" w:rsidTr="00E62D9E">
        <w:tc>
          <w:tcPr>
            <w:tcW w:w="2831" w:type="dxa"/>
          </w:tcPr>
          <w:p w14:paraId="6C4310A8" w14:textId="4F038BD1" w:rsidR="00B6731C" w:rsidRPr="00FA4E75" w:rsidRDefault="00B6731C" w:rsidP="00B6731C">
            <w:r w:rsidRPr="00FA4E75">
              <w:t>KJ843209</w:t>
            </w:r>
          </w:p>
        </w:tc>
        <w:tc>
          <w:tcPr>
            <w:tcW w:w="2831" w:type="dxa"/>
          </w:tcPr>
          <w:p w14:paraId="63E2ED59" w14:textId="6C2226A8" w:rsidR="00B6731C" w:rsidRDefault="00B6731C" w:rsidP="00B6731C">
            <w:r>
              <w:t>F4</w:t>
            </w:r>
          </w:p>
        </w:tc>
        <w:tc>
          <w:tcPr>
            <w:tcW w:w="2832" w:type="dxa"/>
          </w:tcPr>
          <w:p w14:paraId="13B853F7" w14:textId="7C967D86" w:rsidR="00B6731C" w:rsidRDefault="00B6731C" w:rsidP="00B6731C">
            <w:r>
              <w:t>Argentina</w:t>
            </w:r>
          </w:p>
        </w:tc>
      </w:tr>
      <w:tr w:rsidR="00B6731C" w14:paraId="0025664C" w14:textId="77777777" w:rsidTr="00E62D9E">
        <w:tc>
          <w:tcPr>
            <w:tcW w:w="2831" w:type="dxa"/>
          </w:tcPr>
          <w:p w14:paraId="72D4116C" w14:textId="25D9AFDA" w:rsidR="00B6731C" w:rsidRPr="00FA4E75" w:rsidRDefault="00B6731C" w:rsidP="00B6731C">
            <w:r w:rsidRPr="00772C1A">
              <w:t>KP995118</w:t>
            </w:r>
          </w:p>
        </w:tc>
        <w:tc>
          <w:tcPr>
            <w:tcW w:w="2831" w:type="dxa"/>
          </w:tcPr>
          <w:p w14:paraId="4CAD42A9" w14:textId="5B38BF67" w:rsidR="00B6731C" w:rsidRDefault="00B6731C" w:rsidP="00B6731C">
            <w:r>
              <w:t>F4</w:t>
            </w:r>
          </w:p>
        </w:tc>
        <w:tc>
          <w:tcPr>
            <w:tcW w:w="2832" w:type="dxa"/>
          </w:tcPr>
          <w:p w14:paraId="2DE332EC" w14:textId="597E9DF9" w:rsidR="00B6731C" w:rsidRDefault="00B6731C" w:rsidP="00B6731C">
            <w:r>
              <w:t>Argentina</w:t>
            </w:r>
          </w:p>
        </w:tc>
      </w:tr>
      <w:tr w:rsidR="00B6731C" w14:paraId="2C7CA1C2" w14:textId="77777777" w:rsidTr="00E62D9E">
        <w:tc>
          <w:tcPr>
            <w:tcW w:w="2831" w:type="dxa"/>
          </w:tcPr>
          <w:p w14:paraId="08CB4A4D" w14:textId="2E8C70B0" w:rsidR="00B6731C" w:rsidRPr="00772C1A" w:rsidRDefault="00B6731C" w:rsidP="00B6731C">
            <w:r w:rsidRPr="00772C1A">
              <w:t>MK183640</w:t>
            </w:r>
          </w:p>
        </w:tc>
        <w:tc>
          <w:tcPr>
            <w:tcW w:w="2831" w:type="dxa"/>
          </w:tcPr>
          <w:p w14:paraId="79EE1DB9" w14:textId="401650FD" w:rsidR="00B6731C" w:rsidRDefault="00B6731C" w:rsidP="00B6731C">
            <w:r>
              <w:t>F4</w:t>
            </w:r>
          </w:p>
        </w:tc>
        <w:tc>
          <w:tcPr>
            <w:tcW w:w="2832" w:type="dxa"/>
          </w:tcPr>
          <w:p w14:paraId="3EF7336D" w14:textId="2D733593" w:rsidR="00B6731C" w:rsidRDefault="00B6731C" w:rsidP="00B6731C">
            <w:r>
              <w:t>Paraguay</w:t>
            </w:r>
          </w:p>
        </w:tc>
      </w:tr>
      <w:tr w:rsidR="00B6731C" w14:paraId="3B83A6AF" w14:textId="77777777" w:rsidTr="00E62D9E">
        <w:tc>
          <w:tcPr>
            <w:tcW w:w="2831" w:type="dxa"/>
          </w:tcPr>
          <w:p w14:paraId="2AE8D437" w14:textId="730D8E8E" w:rsidR="00B6731C" w:rsidRDefault="00B6731C" w:rsidP="00B6731C">
            <w:r w:rsidRPr="00E274FE">
              <w:t>GU565217</w:t>
            </w:r>
          </w:p>
        </w:tc>
        <w:tc>
          <w:tcPr>
            <w:tcW w:w="2831" w:type="dxa"/>
          </w:tcPr>
          <w:p w14:paraId="412205F1" w14:textId="6A22C4D6" w:rsidR="00B6731C" w:rsidRDefault="00B6731C" w:rsidP="00B6731C">
            <w:r>
              <w:t>G</w:t>
            </w:r>
          </w:p>
        </w:tc>
        <w:tc>
          <w:tcPr>
            <w:tcW w:w="2832" w:type="dxa"/>
          </w:tcPr>
          <w:p w14:paraId="514ABEB9" w14:textId="2FD9CFD2" w:rsidR="00B6731C" w:rsidRDefault="00B6731C" w:rsidP="00B6731C">
            <w:proofErr w:type="spellStart"/>
            <w:r>
              <w:t>Netherland</w:t>
            </w:r>
            <w:proofErr w:type="spellEnd"/>
          </w:p>
        </w:tc>
      </w:tr>
      <w:tr w:rsidR="00B6731C" w14:paraId="273132A7" w14:textId="77777777" w:rsidTr="00E62D9E">
        <w:tc>
          <w:tcPr>
            <w:tcW w:w="2831" w:type="dxa"/>
          </w:tcPr>
          <w:p w14:paraId="449E5B7E" w14:textId="3B98DE50" w:rsidR="00B6731C" w:rsidRDefault="00B6731C" w:rsidP="00B6731C">
            <w:r w:rsidRPr="000C4B63">
              <w:t>KF414679</w:t>
            </w:r>
          </w:p>
        </w:tc>
        <w:tc>
          <w:tcPr>
            <w:tcW w:w="2831" w:type="dxa"/>
          </w:tcPr>
          <w:p w14:paraId="0A28DB66" w14:textId="729576C1" w:rsidR="00B6731C" w:rsidRDefault="00B6731C" w:rsidP="00B6731C">
            <w:r>
              <w:t>G</w:t>
            </w:r>
          </w:p>
        </w:tc>
        <w:tc>
          <w:tcPr>
            <w:tcW w:w="2832" w:type="dxa"/>
          </w:tcPr>
          <w:p w14:paraId="5C759DBD" w14:textId="00131DC6" w:rsidR="00B6731C" w:rsidRDefault="00B6731C" w:rsidP="00B6731C">
            <w:r>
              <w:t>Venezuela</w:t>
            </w:r>
          </w:p>
        </w:tc>
      </w:tr>
      <w:tr w:rsidR="00B6731C" w14:paraId="5689654C" w14:textId="77777777" w:rsidTr="00E62D9E">
        <w:tc>
          <w:tcPr>
            <w:tcW w:w="2831" w:type="dxa"/>
          </w:tcPr>
          <w:p w14:paraId="37C76C4D" w14:textId="284A4EC4" w:rsidR="00B6731C" w:rsidRPr="00FD2D45" w:rsidRDefault="00B6731C" w:rsidP="00B6731C">
            <w:r w:rsidRPr="00FD2D45">
              <w:t>AB298362</w:t>
            </w:r>
          </w:p>
        </w:tc>
        <w:tc>
          <w:tcPr>
            <w:tcW w:w="2831" w:type="dxa"/>
          </w:tcPr>
          <w:p w14:paraId="789289DB" w14:textId="45BC84B4" w:rsidR="00B6731C" w:rsidRDefault="00B6731C" w:rsidP="00B6731C">
            <w:r>
              <w:t>H</w:t>
            </w:r>
          </w:p>
        </w:tc>
        <w:tc>
          <w:tcPr>
            <w:tcW w:w="2832" w:type="dxa"/>
          </w:tcPr>
          <w:p w14:paraId="28BF8621" w14:textId="5198CEFD" w:rsidR="00B6731C" w:rsidRDefault="00B6731C" w:rsidP="00B6731C">
            <w:proofErr w:type="spellStart"/>
            <w:r>
              <w:t>Japan</w:t>
            </w:r>
            <w:proofErr w:type="spellEnd"/>
          </w:p>
        </w:tc>
      </w:tr>
      <w:tr w:rsidR="00B6731C" w14:paraId="60278453" w14:textId="77777777" w:rsidTr="00E62D9E">
        <w:tc>
          <w:tcPr>
            <w:tcW w:w="2831" w:type="dxa"/>
          </w:tcPr>
          <w:p w14:paraId="25710617" w14:textId="17B1FA93" w:rsidR="00B6731C" w:rsidRDefault="00B6731C" w:rsidP="00B6731C">
            <w:r w:rsidRPr="00FD2D45">
              <w:t>HM117850</w:t>
            </w:r>
          </w:p>
        </w:tc>
        <w:tc>
          <w:tcPr>
            <w:tcW w:w="2831" w:type="dxa"/>
          </w:tcPr>
          <w:p w14:paraId="7C035686" w14:textId="6968EB3E" w:rsidR="00B6731C" w:rsidRDefault="00B6731C" w:rsidP="00B6731C">
            <w:r>
              <w:t>H</w:t>
            </w:r>
          </w:p>
        </w:tc>
        <w:tc>
          <w:tcPr>
            <w:tcW w:w="2832" w:type="dxa"/>
          </w:tcPr>
          <w:p w14:paraId="271B5F66" w14:textId="72D3C06A" w:rsidR="00B6731C" w:rsidRDefault="00B6731C" w:rsidP="00B6731C">
            <w:r>
              <w:t>Mexico</w:t>
            </w:r>
          </w:p>
        </w:tc>
      </w:tr>
      <w:tr w:rsidR="00B6731C" w14:paraId="2218FC59" w14:textId="77777777" w:rsidTr="00E62D9E">
        <w:tc>
          <w:tcPr>
            <w:tcW w:w="2831" w:type="dxa"/>
          </w:tcPr>
          <w:p w14:paraId="670C4DCD" w14:textId="3F9CC954" w:rsidR="00B6731C" w:rsidRDefault="00B6731C" w:rsidP="00B6731C">
            <w:r w:rsidRPr="000C4B63">
              <w:t>GU357844</w:t>
            </w:r>
          </w:p>
        </w:tc>
        <w:tc>
          <w:tcPr>
            <w:tcW w:w="2831" w:type="dxa"/>
          </w:tcPr>
          <w:p w14:paraId="5E118FA8" w14:textId="62E17C74" w:rsidR="00B6731C" w:rsidRDefault="00B6731C" w:rsidP="00B6731C">
            <w:r>
              <w:t>I1</w:t>
            </w:r>
          </w:p>
        </w:tc>
        <w:tc>
          <w:tcPr>
            <w:tcW w:w="2832" w:type="dxa"/>
          </w:tcPr>
          <w:p w14:paraId="62C1063B" w14:textId="635AE89E" w:rsidR="00B6731C" w:rsidRDefault="00B6731C" w:rsidP="00B6731C">
            <w:r>
              <w:t>China</w:t>
            </w:r>
          </w:p>
        </w:tc>
      </w:tr>
      <w:tr w:rsidR="00B6731C" w14:paraId="1FFE2C05" w14:textId="77777777" w:rsidTr="00E62D9E">
        <w:tc>
          <w:tcPr>
            <w:tcW w:w="2831" w:type="dxa"/>
          </w:tcPr>
          <w:p w14:paraId="33959FED" w14:textId="0EDF5836" w:rsidR="00B6731C" w:rsidRDefault="00B6731C" w:rsidP="00B6731C">
            <w:r w:rsidRPr="000C4B63">
              <w:t>KF214650</w:t>
            </w:r>
          </w:p>
        </w:tc>
        <w:tc>
          <w:tcPr>
            <w:tcW w:w="2831" w:type="dxa"/>
          </w:tcPr>
          <w:p w14:paraId="0E25066A" w14:textId="2947D693" w:rsidR="00B6731C" w:rsidRDefault="00B6731C" w:rsidP="00B6731C">
            <w:r>
              <w:t>I</w:t>
            </w:r>
          </w:p>
        </w:tc>
        <w:tc>
          <w:tcPr>
            <w:tcW w:w="2832" w:type="dxa"/>
          </w:tcPr>
          <w:p w14:paraId="3D73D6A4" w14:textId="023D25FA" w:rsidR="00B6731C" w:rsidRDefault="00B6731C" w:rsidP="00B6731C">
            <w:proofErr w:type="spellStart"/>
            <w:r>
              <w:t>India</w:t>
            </w:r>
            <w:proofErr w:type="spellEnd"/>
          </w:p>
        </w:tc>
      </w:tr>
    </w:tbl>
    <w:p w14:paraId="6E6016CF" w14:textId="77777777" w:rsidR="002663E1" w:rsidRDefault="002663E1"/>
    <w:sectPr w:rsidR="002663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D2"/>
    <w:rsid w:val="000C4B63"/>
    <w:rsid w:val="000C7599"/>
    <w:rsid w:val="0018661B"/>
    <w:rsid w:val="001D72BD"/>
    <w:rsid w:val="002663E1"/>
    <w:rsid w:val="00501AA6"/>
    <w:rsid w:val="005449D2"/>
    <w:rsid w:val="006351FC"/>
    <w:rsid w:val="006B4366"/>
    <w:rsid w:val="00762C17"/>
    <w:rsid w:val="00772C1A"/>
    <w:rsid w:val="00773772"/>
    <w:rsid w:val="007750B5"/>
    <w:rsid w:val="007835EB"/>
    <w:rsid w:val="0078725C"/>
    <w:rsid w:val="00872B8A"/>
    <w:rsid w:val="00877FEB"/>
    <w:rsid w:val="008B3CBA"/>
    <w:rsid w:val="008E0910"/>
    <w:rsid w:val="00965A44"/>
    <w:rsid w:val="009A060A"/>
    <w:rsid w:val="00AB0BCB"/>
    <w:rsid w:val="00B22457"/>
    <w:rsid w:val="00B6731C"/>
    <w:rsid w:val="00B90460"/>
    <w:rsid w:val="00BC2068"/>
    <w:rsid w:val="00BF3583"/>
    <w:rsid w:val="00C15416"/>
    <w:rsid w:val="00C57354"/>
    <w:rsid w:val="00C5794E"/>
    <w:rsid w:val="00D36613"/>
    <w:rsid w:val="00D95670"/>
    <w:rsid w:val="00E16C16"/>
    <w:rsid w:val="00E274FE"/>
    <w:rsid w:val="00E56AAF"/>
    <w:rsid w:val="00EB4C52"/>
    <w:rsid w:val="00FA3D0A"/>
    <w:rsid w:val="00FA4E75"/>
    <w:rsid w:val="00FC60EE"/>
    <w:rsid w:val="00FD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9313C"/>
  <w15:chartTrackingRefBased/>
  <w15:docId w15:val="{24BF0844-3D51-4B1C-A8C0-A5383606E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44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Vieira do Lago</dc:creator>
  <cp:keywords/>
  <dc:description/>
  <cp:lastModifiedBy>Bárbara Vieira do Lago</cp:lastModifiedBy>
  <cp:revision>2</cp:revision>
  <dcterms:created xsi:type="dcterms:W3CDTF">2023-01-10T18:27:00Z</dcterms:created>
  <dcterms:modified xsi:type="dcterms:W3CDTF">2023-01-10T18:27:00Z</dcterms:modified>
</cp:coreProperties>
</file>